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255A" w:rsidRPr="00C7255A" w:rsidRDefault="00C7255A" w:rsidP="00C7255A">
      <w:pPr>
        <w:spacing w:after="0" w:line="276" w:lineRule="auto"/>
        <w:jc w:val="both"/>
        <w:outlineLvl w:val="1"/>
        <w:rPr>
          <w:rFonts w:ascii="Times New Roman" w:eastAsia="Times New Roman" w:hAnsi="Times New Roman" w:cs="Times New Roman"/>
          <w:b/>
          <w:bCs/>
          <w:color w:val="000000" w:themeColor="text1"/>
          <w:sz w:val="20"/>
          <w:szCs w:val="20"/>
          <w:lang w:val="en-US"/>
        </w:rPr>
      </w:pPr>
      <w:r w:rsidRPr="00C7255A">
        <w:rPr>
          <w:rFonts w:ascii="Times New Roman" w:eastAsia="Times New Roman" w:hAnsi="Times New Roman" w:cs="Times New Roman"/>
          <w:b/>
          <w:bCs/>
          <w:color w:val="000000" w:themeColor="text1"/>
          <w:sz w:val="20"/>
          <w:szCs w:val="20"/>
          <w:lang w:val="en-US"/>
        </w:rPr>
        <w:t xml:space="preserve">Multimedia Appendix </w:t>
      </w:r>
      <w:r w:rsidR="001E14F3">
        <w:rPr>
          <w:rFonts w:ascii="Times New Roman" w:eastAsia="Times New Roman" w:hAnsi="Times New Roman" w:cs="Times New Roman"/>
          <w:b/>
          <w:bCs/>
          <w:color w:val="000000" w:themeColor="text1"/>
          <w:sz w:val="20"/>
          <w:szCs w:val="20"/>
          <w:lang w:val="en-US"/>
        </w:rPr>
        <w:t>1</w:t>
      </w:r>
      <w:r w:rsidR="00AD02C0">
        <w:rPr>
          <w:rFonts w:ascii="Times New Roman" w:eastAsia="Times New Roman" w:hAnsi="Times New Roman" w:cs="Times New Roman"/>
          <w:b/>
          <w:bCs/>
          <w:color w:val="000000" w:themeColor="text1"/>
          <w:sz w:val="20"/>
          <w:szCs w:val="20"/>
          <w:lang w:val="en-US"/>
        </w:rPr>
        <w:t>:</w:t>
      </w:r>
      <w:r w:rsidR="004F15D3">
        <w:rPr>
          <w:rFonts w:ascii="Times New Roman" w:eastAsia="Times New Roman" w:hAnsi="Times New Roman" w:cs="Times New Roman"/>
          <w:b/>
          <w:bCs/>
          <w:color w:val="000000" w:themeColor="text1"/>
          <w:sz w:val="20"/>
          <w:szCs w:val="20"/>
          <w:lang w:val="en-US"/>
        </w:rPr>
        <w:t xml:space="preserve"> Search </w:t>
      </w:r>
      <w:r w:rsidR="00EB55B0">
        <w:rPr>
          <w:rFonts w:ascii="Times New Roman" w:eastAsia="Times New Roman" w:hAnsi="Times New Roman" w:cs="Times New Roman"/>
          <w:b/>
          <w:bCs/>
          <w:color w:val="000000" w:themeColor="text1"/>
          <w:sz w:val="20"/>
          <w:szCs w:val="20"/>
          <w:lang w:val="en-US"/>
        </w:rPr>
        <w:t>terms</w:t>
      </w:r>
      <w:r w:rsidR="004F15D3">
        <w:rPr>
          <w:rFonts w:ascii="Times New Roman" w:eastAsia="Times New Roman" w:hAnsi="Times New Roman" w:cs="Times New Roman"/>
          <w:b/>
          <w:bCs/>
          <w:color w:val="000000" w:themeColor="text1"/>
          <w:sz w:val="20"/>
          <w:szCs w:val="20"/>
          <w:lang w:val="en-US"/>
        </w:rPr>
        <w:t>.</w:t>
      </w:r>
    </w:p>
    <w:p w:rsidR="00C7255A" w:rsidRPr="00C7255A" w:rsidRDefault="00C7255A" w:rsidP="00C7255A">
      <w:pPr>
        <w:spacing w:after="0" w:line="276" w:lineRule="auto"/>
        <w:jc w:val="both"/>
        <w:outlineLvl w:val="1"/>
        <w:rPr>
          <w:rFonts w:ascii="Times New Roman" w:eastAsia="Times New Roman" w:hAnsi="Times New Roman" w:cs="Times New Roman"/>
          <w:sz w:val="20"/>
          <w:szCs w:val="20"/>
          <w:lang w:val="en-US"/>
        </w:rPr>
      </w:pPr>
    </w:p>
    <w:p w:rsidR="00C7255A" w:rsidRPr="00C7255A" w:rsidRDefault="00C7255A" w:rsidP="00C7255A">
      <w:pPr>
        <w:spacing w:after="0" w:line="276" w:lineRule="auto"/>
        <w:jc w:val="both"/>
        <w:rPr>
          <w:rFonts w:ascii="Times New Roman" w:eastAsiaTheme="minorEastAsia" w:hAnsi="Times New Roman" w:cs="Times New Roman"/>
          <w:sz w:val="20"/>
          <w:szCs w:val="20"/>
          <w:lang w:val="en-GB"/>
        </w:rPr>
      </w:pPr>
      <w:bookmarkStart w:id="0" w:name="_GoBack"/>
      <w:bookmarkEnd w:id="0"/>
    </w:p>
    <w:p w:rsidR="00C7255A" w:rsidRPr="00C7255A" w:rsidRDefault="00C7255A" w:rsidP="00C7255A">
      <w:pPr>
        <w:spacing w:after="0" w:line="276" w:lineRule="auto"/>
        <w:jc w:val="both"/>
        <w:rPr>
          <w:rFonts w:ascii="Times New Roman" w:eastAsia="Times New Roman" w:hAnsi="Times New Roman" w:cs="Times New Roman"/>
          <w:b/>
          <w:sz w:val="20"/>
          <w:szCs w:val="20"/>
          <w:lang w:val="da-DK"/>
        </w:rPr>
      </w:pPr>
      <w:r w:rsidRPr="00C7255A">
        <w:rPr>
          <w:rFonts w:ascii="Times New Roman" w:eastAsia="Times New Roman" w:hAnsi="Times New Roman" w:cs="Times New Roman"/>
          <w:b/>
          <w:sz w:val="20"/>
          <w:szCs w:val="20"/>
          <w:lang w:val="da-DK"/>
        </w:rPr>
        <w:t>PubMed</w:t>
      </w:r>
    </w:p>
    <w:p w:rsidR="00C7255A" w:rsidRPr="00C7255A" w:rsidRDefault="00C7255A" w:rsidP="00C7255A">
      <w:pPr>
        <w:spacing w:after="0" w:line="276" w:lineRule="auto"/>
        <w:jc w:val="both"/>
        <w:rPr>
          <w:rFonts w:ascii="Times New Roman" w:eastAsia="Times New Roman" w:hAnsi="Times New Roman" w:cs="Times New Roman"/>
          <w:color w:val="000000"/>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US"/>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 xml:space="preserve">("Pulmonary Disease, Chronic Obstructive"[mesh] OR "Asthma"[mesh] OR "COPD"[tw] OR "Chronic Obstructive Lung Diseases"[tw] OR "Chronic Obstructive Lung Disease"[tw] OR "Chronic Obstructive Pulmonary Diseases"[tw] OR "Chronic Obstructive Pulmonary Disease"[tw] OR "Asthma"[mesh] OR "asthma"[tw] OR asthma*[tw]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Respiratory Tract Diseases"[mesh] OR lung disease*[tw] OR lung disorder*[tw] OR bronchial disease*[tw] OR bronchial disorder*[tw] OR respiratory disease*[tw] OR respiratory disorder*[tw] OR pulmonary disease*[tw] OR pulmonary disorder*[tw] OR "lung"[ti] OR "respiratory"[ti] OR "pulmonary"[ti] OR "bronchial"[ti])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F0"/>
          <w:sz w:val="20"/>
          <w:szCs w:val="20"/>
          <w:lang w:val="en-GB"/>
        </w:rPr>
        <w:t xml:space="preserve">("Internet"[Mesh] OR "Telemedicine"[Mesh] OR web portal*[tw] OR e-consult*[tw] OR econsult*[tw] OR telemed*[tw] OR "ehealth"[tw] OR "e-health"[tw] OR "mhealth"[tw] OR "m-health"[tw] OR "mobile health"[tw] OR "telehealth"[tw] OR electronic communication*[tw] OR "remote communication"[tw] OR "remote computer"[tw] OR "remote computers"[tw] OR "remote consultation"[tw] OR "remote health care"[tw] OR "remote healthcare"[tw] OR "remote monitoring"[tw] OR "remote system"[tw] OR "remote systems"[tw] OR "remote technologies"[tw] OR "remote technology"[tw] OR "teleconsultation"[tw] OR teleconsult*[tw] OR mobile*[tw] OR "webbased"[tw] OR "web-based"[tw] OR "Cell Phones"[tw] OR "Smartphone"[tw] OR "Text Messaging"[tw] OR "Cell Phone"[tw] OR "Smartphones"[tw] OR iphon*[tw] OR "Text Messaging"[tw] OR text messag*[tw] OR "texting"[tw] OR "Electronic Mail"[mesh] OR "Electronic Mail"[tw] OR e-mail*[tw] OR email*[tw] OR "Telecommunications"[mesh:noexp] OR "app"[tw] OR "apps"[tw] OR webapp*[tw] OR "SMS"[tw] OR "mass communication"[tw] OR "blogging"[tw] OR "blog"[tw] OR "weblog"[tw] OR "social media"[tw] OR twitter*[tw] OR facebook*[tw] OR webcast*[tw] OR "Webcasts as Topic"[mesh] OR "Cell Phones"[tw] OR "Smartphone"[tw] OR "Text Messaging"[tw] OR "Cell Phone"[tw] OR "Smartphones"[tw] OR iphon*[tw] OR "Text Messaging"[tw] OR text messag*[tw] OR "texting"[tw] OR "Electronic Mail"[mesh] OR "Electronic Mail"[tw] OR e-mail*[tw] OR email*[tw] OR "app"[tw] OR "apps"[tw] OR webapp*[tw] OR "SMS"[tw] OR "mass communication"[tw] OR "blogging"[tw] OR "blog"[tw] OR "weblog"[tw] OR "social media"[tw] OR twitter*[tw] OR facebook*[tw] OR webcast*[tw] OR "Webcasts as Topic"[mesh] OR "information technology"[tw] OR "mobile"[tw] OR "cellular phone"[tw] OR "smart phone"[tw] OR "telemedicine"[tw] OR "tele-care"[tw] OR "telecare"[tw] OR "tele-monitoring"[tw] OR "telemonitoring"[tw] OR "website"[tw] OR "websites"[tw] OR "wireless"[tw] OR "personal digital assistant"[tw] OR "computer-assisted instruction"[tw] OR "social network"[tw] OR social network*[tw] OR "ipad"[tw] OR ipad*[tw] OR "telenursing"[tw] OR telenurs*[tw] OR "virtual community"[tw] OR "webpage"[tw] OR "webpages"[tw] OR "web application"[tw] OR "web applications"[tw] OR "web access"[tw] OR "teleconference"[tw] OR teleconferen*[tw]  OR telecommunication*[tiab] OR "short message service"[tw] OR "Internet"[mesh] OR "internet"[tw] OR "online"[tw] OR "digital"[tw] OR digital*[tw] OR "Reminder Systems"[mesh] OR "Reminder Systems"[tw] OR "Reminder System"[tw] OR "Reminder Device"[tw] OR "Reminder Devices"[tw] OR "reminder messages"[tw] OR "reminder message"[tw] OR "web"[tw] OR "Virtual Reality"[mesh] OR "Virtual Reality"[tw] OR "Distance Counseling"[mesh] OR "Distance Counseling"[tw] OR "Distance Counselling"[tw])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50"/>
          <w:sz w:val="20"/>
          <w:szCs w:val="20"/>
          <w:lang w:val="en-US"/>
        </w:rPr>
        <w:t xml:space="preserve">("Counseling"[mesh:noexp] OR "Directive Counseling"[tw] OR "Directive Counselling"[tw] OR "Counseling"[tw] OR "counselling"[tw] OR "Coaching"[tw] OR "coach"[tw] OR "coached"[tw] OR "Mentoring"[Mesh] OR "Mentoring"[tw] OR "Therapist-guided"[tw] OR "enhanced usual care"[tw] OR "nurse support"[tw] OR nurse support*[tw] OR (("Nurses"[mesh] OR "nurse"[tw] OR "nurses"[tw] OR "nursing"[tw] OR "Nursing"[mesh]) AND ("Social Support"[mesh] OR "support"[tw])) OR "guidance"[tw] OR guidanc*[tw] OR "personal coach"[tw] OR personal coach*[tw] OR "Patient Education as Topic"[Mesh:NoExp] OR "Patient Education"[tw] OR </w:t>
      </w:r>
      <w:r w:rsidRPr="00C7255A">
        <w:rPr>
          <w:rFonts w:ascii="Times New Roman" w:eastAsia="Times New Roman" w:hAnsi="Times New Roman" w:cs="Times New Roman"/>
          <w:color w:val="00B050"/>
          <w:sz w:val="20"/>
          <w:szCs w:val="20"/>
          <w:lang w:val="en-GB"/>
        </w:rPr>
        <w:t>"face to face"[tw] OR "facetoface"[tw])</w:t>
      </w:r>
      <w:r w:rsidRPr="00C7255A">
        <w:rPr>
          <w:rFonts w:ascii="Times New Roman" w:eastAsia="Times New Roman" w:hAnsi="Times New Roman" w:cs="Times New Roman"/>
          <w:color w:val="000000"/>
          <w:sz w:val="20"/>
          <w:szCs w:val="20"/>
          <w:lang w:val="en-GB"/>
        </w:rPr>
        <w:t xml:space="preserve"> NOT (("Infant"[mesh] OR "Child"[mesh]) NOT "Adult"[mesh])</w:t>
      </w:r>
      <w:r w:rsidRPr="00C7255A">
        <w:rPr>
          <w:rFonts w:ascii="Times New Roman" w:eastAsia="Times New Roman" w:hAnsi="Times New Roman" w:cs="Times New Roman"/>
          <w:color w:val="000000"/>
          <w:sz w:val="20"/>
          <w:szCs w:val="20"/>
          <w:lang w:val="en-US"/>
        </w:rPr>
        <w:t>)</w:t>
      </w:r>
    </w:p>
    <w:p w:rsidR="00C7255A" w:rsidRPr="00C7255A" w:rsidRDefault="00C7255A" w:rsidP="00C7255A">
      <w:pPr>
        <w:spacing w:after="0" w:line="276" w:lineRule="auto"/>
        <w:jc w:val="both"/>
        <w:rPr>
          <w:rFonts w:ascii="Times New Roman" w:eastAsia="Times New Roman" w:hAnsi="Times New Roman" w:cs="Times New Roman"/>
          <w:b/>
          <w:sz w:val="20"/>
          <w:szCs w:val="20"/>
          <w:lang w:val="en-US"/>
        </w:rPr>
      </w:pP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r w:rsidRPr="00C7255A">
        <w:rPr>
          <w:rFonts w:ascii="Times New Roman" w:eastAsia="Times New Roman" w:hAnsi="Times New Roman" w:cs="Times New Roman"/>
          <w:b/>
          <w:sz w:val="20"/>
          <w:szCs w:val="20"/>
          <w:lang w:val="da-DK"/>
        </w:rPr>
        <w:t>Embase</w:t>
      </w: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sz w:val="20"/>
          <w:szCs w:val="20"/>
          <w:lang w:val="en-GB"/>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 xml:space="preserve">(*"Chronic Obstructive Lung Disease"/ OR exp *"Asthma"/ OR "COPD".ti,ab OR "Chronic Obstructive Lung Diseases".ti,ab OR "Chronic Obstructive Lung Disease".ti,ab OR "Chronic Obstructive Pulmonary Diseases".ti,ab OR "Chronic Obstructive Pulmonary Disease".ti,ab OR "asthma".ti,ab OR asthma*.ti,ab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exp *"Respiratory Tract Disease"/ OR "lung disease*".ti,ab OR "lung disorder*".ti,ab OR "bronchial disease*".ti,ab OR "bronchial disorder*".ti,ab OR "respiratory disease*".ti,ab OR "respiratory disorder*".ti,ab OR "pulmonary disease*".ti,ab OR "pulmonary disorder*".ti,ab OR "lung".ti OR "respiratory".ti OR "pulmonary".ti OR "bronchial".ti)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F0"/>
          <w:sz w:val="20"/>
          <w:szCs w:val="20"/>
          <w:lang w:val="en-GB"/>
        </w:rPr>
        <w:t xml:space="preserve">(exp *"Internet"/ OR exp *"Telehealth"/ OR "web portal*".ti,ab OR "e-consult*".ti,ab OR econsult*.ti,ab OR telemed*.ti,ab OR "ehealth".ti,ab OR "e-health".ti,ab OR "mhealth".ti,ab OR "m-health".ti,ab OR "mobile health".ti,ab OR "telehealth".ti,ab OR "electronic communication*".ti,ab OR "remote communication".ti,ab OR </w:t>
      </w:r>
      <w:r w:rsidRPr="00C7255A">
        <w:rPr>
          <w:rFonts w:ascii="Times New Roman" w:eastAsia="Times New Roman" w:hAnsi="Times New Roman" w:cs="Times New Roman"/>
          <w:color w:val="00B0F0"/>
          <w:sz w:val="20"/>
          <w:szCs w:val="20"/>
          <w:lang w:val="en-GB"/>
        </w:rPr>
        <w:lastRenderedPageBreak/>
        <w:t xml:space="preserve">"remote computer".ti,ab OR "remote computers".ti,ab OR "remote consultation".ti,ab OR "remote health care".ti,ab OR "remote healthcare".ti,ab OR "remote monitoring".ti,ab OR "remote system".ti,ab OR "remote systems".ti,ab OR "remote technologies".ti,ab OR "remote technology".ti,ab OR "teleconsultation".ti,ab OR teleconsult*.ti,ab OR mobile*.ti,ab OR "webbased".ti,ab OR "web-based".ti,ab OR "Cell Phones".ti,ab OR "Smartphone".ti,ab OR "Text Messaging".ti,ab OR "Cell Phone".ti,ab OR "Smartphones".ti,ab OR iphon*.ti,ab OR "Text Messaging".ti,ab OR "text messag*".ti,ab OR "texting".ti,ab OR *"e-mail"/ OR "Electronic Mail".ti,ab OR "e-mail*".ti,ab OR email*.ti,ab OR "app".ti,ab OR "apps".ti,ab OR webapp*.ti,ab OR "SMS".ti,ab OR "mass communication".ti,ab OR "blogging".ti,ab OR "blog".ti,ab OR "weblog".ti,ab OR "social media".ti,ab OR twitter*.ti,ab OR facebook*.ti,ab OR webcast*.ti,ab OR *"Webcast"/ OR "Cell Phones".ti,ab OR "Smartphone".ti,ab OR "Text Messaging".ti,ab OR "Cell Phone".ti,ab OR "Smartphones".ti,ab OR iphon*.ti,ab OR "Text Messaging".ti,ab OR "text messag*".ti,ab OR "texting".ti,ab OR "Electronic Mail".ti,ab OR e-mail*.ti,ab OR email*.ti,ab OR "app".ti,ab OR "apps".ti,ab OR webapp*.ti,ab OR "SMS".ti,ab OR "mass communication".ti,ab OR "blogging".ti,ab OR "blog".ti,ab OR "weblog".ti,ab OR "social media".ti,ab OR twitter*.ti,ab OR facebook*.ti,ab OR webcast*.ti,ab OR "information technology".ti,ab OR "mobile".ti,ab OR "cellular phone".ti,ab OR "smart phone".ti,ab OR "telemedicine".ti,ab OR "tele-care".ti,ab OR "telecare".ti,ab OR "tele-monitoring".ti,ab OR "telemonitoring".ti,ab OR "website".ti,ab OR "websites".ti,ab OR "wireless".ti,ab OR "personal digital assistant".ti,ab OR "computer-assisted instruction".ti,ab OR "social network".ti,ab OR "social network*".ti,ab OR "ipad".ti,ab OR ipad*.ti,ab OR "telenursing".ti,ab OR telenurs*.ti,ab OR "virtual community".ti,ab OR "webpage".ti,ab OR "webpages".ti,ab OR "web application".ti,ab OR "web applications".ti,ab OR "web access".ti,ab OR "teleconference".ti,ab OR teleconferen*.ti,ab  OR telecommunication*.ti,ab OR "short message service".ti,ab OR "internet".ti,ab OR "online".ti,ab OR "digital".ti,ab OR digital*.ti,ab OR *"Reminder System"/ OR "Reminder Systems".ti,ab OR "Reminder System".ti,ab OR "Reminder Device".ti,ab OR "Reminder Devices".ti,ab OR "reminder messages".ti,ab OR "reminder message".ti,ab OR "web".ti,ab OR exp *"Virtual Reality"/ OR "Virtual Reality".ti,ab OR *"e-counseling"/ OR "Distance Counseling".ti,ab OR "Distance Counselling".ti,ab)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50"/>
          <w:sz w:val="20"/>
          <w:szCs w:val="20"/>
          <w:lang w:val="en-US"/>
        </w:rPr>
        <w:t xml:space="preserve">("Counseling"/ OR "Patient Counseling"/ OR "Directive Counseling".ti,ab OR "Directive Counselling".ti,ab OR "Counseling".ti,ab OR "counselling".ti,ab OR "Coaching".ti,ab OR "coach".ti,ab OR "coached".ti,ab OR "Mentoring"/ OR "Mentoring".ti,ab OR "Therapist-guided".ti,ab OR "enhanced usual care".ti,ab OR "nurse support".ti,ab OR "nurse support*".ti,ab OR ((exp "Nurse"/ OR "nurse".ti,ab OR "nurses".ti,ab OR "nursing".ti,ab OR exp "Nursing"/) AND (exp "Social Support"/ OR "support".ti,ab)) OR "guidance".ti,ab OR guidanc*.ti,ab OR "personal coach".ti,ab OR "personal coach*".ti,ab OR "Patient Education"/ OR "Patient Education".ti,ab OR </w:t>
      </w:r>
      <w:r w:rsidRPr="00C7255A">
        <w:rPr>
          <w:rFonts w:ascii="Times New Roman" w:eastAsia="Times New Roman" w:hAnsi="Times New Roman" w:cs="Times New Roman"/>
          <w:color w:val="00B050"/>
          <w:sz w:val="20"/>
          <w:szCs w:val="20"/>
          <w:lang w:val="en-GB"/>
        </w:rPr>
        <w:t>"face to face".ti,ab OR "facetoface".ti,ab)</w:t>
      </w:r>
      <w:r w:rsidRPr="00C7255A">
        <w:rPr>
          <w:rFonts w:ascii="Times New Roman" w:eastAsia="Times New Roman" w:hAnsi="Times New Roman" w:cs="Times New Roman"/>
          <w:color w:val="000000"/>
          <w:sz w:val="20"/>
          <w:szCs w:val="20"/>
          <w:lang w:val="en-GB"/>
        </w:rPr>
        <w:t xml:space="preserve"> NOT ((exp "Infant"/ OR exp "Child"/) NOT exp "Adult"/)</w:t>
      </w:r>
      <w:r w:rsidRPr="00C7255A">
        <w:rPr>
          <w:rFonts w:ascii="Times New Roman" w:eastAsia="Times New Roman" w:hAnsi="Times New Roman" w:cs="Times New Roman"/>
          <w:color w:val="000000"/>
          <w:sz w:val="20"/>
          <w:szCs w:val="20"/>
          <w:lang w:val="en-US"/>
        </w:rPr>
        <w:t xml:space="preserve">) </w:t>
      </w:r>
      <w:r w:rsidRPr="00C7255A">
        <w:rPr>
          <w:rFonts w:ascii="Times New Roman" w:eastAsia="Times New Roman" w:hAnsi="Times New Roman" w:cs="Times New Roman"/>
          <w:sz w:val="20"/>
          <w:szCs w:val="20"/>
          <w:lang w:val="en-GB"/>
        </w:rPr>
        <w:t>NOT (conference review or conference abstract).pt</w:t>
      </w:r>
    </w:p>
    <w:p w:rsidR="00C7255A" w:rsidRPr="00C7255A" w:rsidRDefault="00C7255A" w:rsidP="00C7255A">
      <w:pPr>
        <w:spacing w:after="0" w:line="240" w:lineRule="auto"/>
        <w:jc w:val="both"/>
        <w:rPr>
          <w:rFonts w:ascii="Times New Roman" w:eastAsia="Times New Roman" w:hAnsi="Times New Roman" w:cs="Times New Roman"/>
          <w:b/>
          <w:sz w:val="20"/>
          <w:szCs w:val="20"/>
          <w:lang w:val="en-US"/>
        </w:rPr>
      </w:pPr>
    </w:p>
    <w:p w:rsidR="00C7255A" w:rsidRPr="00C7255A" w:rsidRDefault="00C7255A" w:rsidP="00C7255A">
      <w:pPr>
        <w:spacing w:after="0" w:line="240" w:lineRule="auto"/>
        <w:jc w:val="both"/>
        <w:rPr>
          <w:rFonts w:ascii="Times New Roman" w:eastAsia="Times New Roman" w:hAnsi="Times New Roman" w:cs="Times New Roman"/>
          <w:b/>
          <w:sz w:val="20"/>
          <w:szCs w:val="20"/>
          <w:lang w:val="en-US"/>
        </w:rPr>
      </w:pPr>
      <w:r w:rsidRPr="00C7255A">
        <w:rPr>
          <w:rFonts w:ascii="Times New Roman" w:eastAsia="Times New Roman" w:hAnsi="Times New Roman" w:cs="Times New Roman"/>
          <w:b/>
          <w:sz w:val="20"/>
          <w:szCs w:val="20"/>
          <w:lang w:val="en-US"/>
        </w:rPr>
        <w:t xml:space="preserve">Web of Science </w:t>
      </w: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US"/>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w:t>
      </w:r>
      <w:r w:rsidRPr="00C7255A">
        <w:rPr>
          <w:rFonts w:ascii="Times New Roman" w:eastAsia="Times New Roman" w:hAnsi="Times New Roman" w:cs="Times New Roman"/>
          <w:color w:val="000000"/>
          <w:sz w:val="20"/>
          <w:szCs w:val="20"/>
          <w:lang w:val="en-GB"/>
        </w:rPr>
        <w:t>ti=</w:t>
      </w:r>
      <w:r w:rsidRPr="00C7255A">
        <w:rPr>
          <w:rFonts w:ascii="Times New Roman" w:eastAsia="Times New Roman" w:hAnsi="Times New Roman" w:cs="Times New Roman"/>
          <w:color w:val="E36C0A"/>
          <w:sz w:val="20"/>
          <w:szCs w:val="20"/>
          <w:lang w:val="en-GB"/>
        </w:rPr>
        <w:t xml:space="preserve">("Chronic Obstructive Lung Disease" OR "Asthma" OR "COPD" OR "Chronic Obstructive Lung Diseases" OR "Chronic Obstructive Lung Disease" OR "Chronic Obstructive Pulmonary Diseases" OR "Chronic Obstructive Pulmonary Disease" OR "asthma" OR asthma*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Respiratory Tract Disease" OR "lung disease" OR "lung disorder" OR "bronchial disease" OR "bronchial disorder" OR "respiratory disease" OR "respiratory disorder" OR "pulmonary disease" OR "pulmonary disorder") OR </w:t>
      </w:r>
      <w:r w:rsidRPr="00C7255A">
        <w:rPr>
          <w:rFonts w:ascii="Times New Roman" w:eastAsia="Times New Roman" w:hAnsi="Times New Roman" w:cs="Times New Roman"/>
          <w:color w:val="000000"/>
          <w:sz w:val="20"/>
          <w:szCs w:val="20"/>
          <w:lang w:val="en-GB"/>
        </w:rPr>
        <w:t>ti=</w:t>
      </w:r>
      <w:r w:rsidRPr="00C7255A">
        <w:rPr>
          <w:rFonts w:ascii="Times New Roman" w:eastAsia="Times New Roman" w:hAnsi="Times New Roman" w:cs="Times New Roman"/>
          <w:color w:val="E36C0A"/>
          <w:sz w:val="20"/>
          <w:szCs w:val="20"/>
          <w:lang w:val="en-GB"/>
        </w:rPr>
        <w:t xml:space="preserve">("lung" OR "respiratory" OR "pulmonary" OR "bronchial")) </w:t>
      </w:r>
      <w:r w:rsidRPr="00C7255A">
        <w:rPr>
          <w:rFonts w:ascii="Times New Roman" w:eastAsia="Times New Roman" w:hAnsi="Times New Roman" w:cs="Times New Roman"/>
          <w:color w:val="000000"/>
          <w:sz w:val="20"/>
          <w:szCs w:val="20"/>
          <w:lang w:val="en-GB"/>
        </w:rPr>
        <w:t>AND ts=</w:t>
      </w:r>
      <w:r w:rsidRPr="00C7255A">
        <w:rPr>
          <w:rFonts w:ascii="Times New Roman" w:eastAsia="Times New Roman" w:hAnsi="Times New Roman" w:cs="Times New Roman"/>
          <w:color w:val="00B0F0"/>
          <w:sz w:val="20"/>
          <w:szCs w:val="20"/>
          <w:lang w:val="en-GB"/>
        </w:rPr>
        <w:t xml:space="preserve">("Internet" OR "Telehealth" OR "web portal" OR "e-consult" OR econsult* OR telemed* OR "ehealth" OR "e-health" OR "mhealth" OR "m-health" OR "mobile health" OR "telehealth" OR "electronic communication" OR "remote communication" OR "remote computer" OR "remote computers" OR "remote consultation" OR "remote health care" OR "remote healthcare" OR "remote monitoring" OR "remote system" OR "remote systems" OR "remote technologies" OR "remote technology" OR "teleconsultation" OR teleconsult* OR mobile* OR "webbased" OR "web-based" OR "Cell Phones" OR "Smartphone" OR "Text Messaging" OR "Cell Phone" OR "Smartphones" OR iphon* OR "Text Messaging" OR "text messag" OR "texting" OR "e-mail" OR "Electronic Mail" OR "e-mail" OR email* OR "app" OR "apps" OR webapp* OR "SMS" OR "mass communication" OR "blogging" OR "blog" OR "weblog" OR "social media" OR twitter* OR facebook* OR webcast* OR "Webcast" OR "Cell Phones" OR "Smartphone" OR "Text Messaging" OR "Cell Phone" OR "Smartphones" OR iphon* OR "Text Messaging" OR "text messag" OR "texting" OR "Electronic Mail" OR e-mail* OR email* OR "app" OR "apps" OR webapp* OR "SMS" OR "mass communication" OR "blogging" OR "blog" OR "weblog" OR "social media" OR twitter* OR facebook* OR webcast* OR "information technology" OR "mobile" OR "cellular phone" OR "smart phone" OR "telemedicine" 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teleconference" OR teleconferen*  OR telecommunication* OR "short message service" OR "internet" OR "online" OR "digital" OR digital* OR </w:t>
      </w:r>
      <w:r w:rsidRPr="00C7255A">
        <w:rPr>
          <w:rFonts w:ascii="Times New Roman" w:eastAsia="Times New Roman" w:hAnsi="Times New Roman" w:cs="Times New Roman"/>
          <w:color w:val="00B0F0"/>
          <w:sz w:val="20"/>
          <w:szCs w:val="20"/>
          <w:lang w:val="en-GB"/>
        </w:rPr>
        <w:lastRenderedPageBreak/>
        <w:t xml:space="preserve">"Reminder System" OR "Reminder Systems" OR "Reminder System" OR "Reminder Device" OR "Reminder Devices" OR "reminder messages" OR "reminder message" OR "web" OR "Virtual Reality" OR "Virtual Reality" OR "e-counseling" OR "Distance Counseling" OR "Distance Counselling") </w:t>
      </w:r>
      <w:r w:rsidRPr="00C7255A">
        <w:rPr>
          <w:rFonts w:ascii="Times New Roman" w:eastAsia="Times New Roman" w:hAnsi="Times New Roman" w:cs="Times New Roman"/>
          <w:color w:val="000000"/>
          <w:sz w:val="20"/>
          <w:szCs w:val="20"/>
          <w:lang w:val="en-GB"/>
        </w:rPr>
        <w:t>AND ts=</w:t>
      </w:r>
      <w:r w:rsidRPr="00C7255A">
        <w:rPr>
          <w:rFonts w:ascii="Times New Roman" w:eastAsia="Times New Roman" w:hAnsi="Times New Roman" w:cs="Times New Roman"/>
          <w:color w:val="00B050"/>
          <w:sz w:val="20"/>
          <w:szCs w:val="20"/>
          <w:lang w:val="en-US"/>
        </w:rPr>
        <w:t xml:space="preserve">("Counseling" OR "Patient Counseling" OR "Directive Counseling" OR "Directive Counselling" OR "Counseling" OR "counselling" OR "Coaching" OR "coach" OR "coached" OR "Mentoring" OR "Mentoring" OR "Therapist-guided" OR "enhanced usual care" OR "nurse support" OR "nurse support" OR (("Nurse" OR "nurse" OR "nurses" OR "nursing" OR "Nursing") AND ("Social Support" OR "support")) OR "guidance" OR guidanc* OR "personal coach" OR "personal coach" OR "Patient Education" OR "Patient Education" OR </w:t>
      </w:r>
      <w:r w:rsidRPr="00C7255A">
        <w:rPr>
          <w:rFonts w:ascii="Times New Roman" w:eastAsia="Times New Roman" w:hAnsi="Times New Roman" w:cs="Times New Roman"/>
          <w:color w:val="00B050"/>
          <w:sz w:val="20"/>
          <w:szCs w:val="20"/>
          <w:lang w:val="en-GB"/>
        </w:rPr>
        <w:t>"face to face" OR "facetoface")</w:t>
      </w:r>
      <w:r w:rsidRPr="00C7255A">
        <w:rPr>
          <w:rFonts w:ascii="Times New Roman" w:eastAsia="Times New Roman" w:hAnsi="Times New Roman" w:cs="Times New Roman"/>
          <w:color w:val="000000"/>
          <w:sz w:val="20"/>
          <w:szCs w:val="20"/>
          <w:lang w:val="en-GB"/>
        </w:rPr>
        <w:t xml:space="preserve"> NOT ti=((Infan* OR Child* OR pediatr* OR paediatr*) NOT (Adult* OR elderl*)))</w:t>
      </w:r>
      <w:r w:rsidRPr="00C7255A">
        <w:rPr>
          <w:rFonts w:ascii="Times New Roman" w:eastAsia="Times New Roman" w:hAnsi="Times New Roman" w:cs="Times New Roman"/>
          <w:color w:val="000000"/>
          <w:sz w:val="20"/>
          <w:szCs w:val="20"/>
          <w:lang w:val="en-US"/>
        </w:rPr>
        <w:t xml:space="preserve">) </w:t>
      </w:r>
      <w:r w:rsidRPr="00C7255A">
        <w:rPr>
          <w:rFonts w:ascii="Times New Roman" w:eastAsia="Times New Roman" w:hAnsi="Times New Roman" w:cs="Times New Roman"/>
          <w:b/>
          <w:color w:val="000000"/>
          <w:sz w:val="20"/>
          <w:szCs w:val="20"/>
          <w:lang w:val="en-US"/>
        </w:rPr>
        <w:t xml:space="preserve">OR </w:t>
      </w: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w:t>
      </w:r>
      <w:r w:rsidRPr="00C7255A">
        <w:rPr>
          <w:rFonts w:ascii="Times New Roman" w:eastAsia="Times New Roman" w:hAnsi="Times New Roman" w:cs="Times New Roman"/>
          <w:color w:val="000000"/>
          <w:sz w:val="20"/>
          <w:szCs w:val="20"/>
          <w:lang w:val="en-GB"/>
        </w:rPr>
        <w:t>ts=</w:t>
      </w:r>
      <w:r w:rsidRPr="00C7255A">
        <w:rPr>
          <w:rFonts w:ascii="Times New Roman" w:eastAsia="Times New Roman" w:hAnsi="Times New Roman" w:cs="Times New Roman"/>
          <w:color w:val="E36C0A"/>
          <w:sz w:val="20"/>
          <w:szCs w:val="20"/>
          <w:lang w:val="en-GB"/>
        </w:rPr>
        <w:t xml:space="preserve">("Chronic Obstructive Lung Disease" OR "Asthma" OR "COPD" OR "Chronic Obstructive Lung Diseases" OR "Chronic Obstructive Lung Disease" OR "Chronic Obstructive Pulmonary Diseases" OR "Chronic Obstructive Pulmonary Disease" OR "asthma" OR asthma*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Respiratory Tract Disease" OR "lung disease" OR "lung disorder" OR "bronchial disease" OR "bronchial disorder" OR "respiratory disease" OR "respiratory disorder" OR "pulmonary disease" OR "pulmonary disorder") OR </w:t>
      </w:r>
      <w:r w:rsidRPr="00C7255A">
        <w:rPr>
          <w:rFonts w:ascii="Times New Roman" w:eastAsia="Times New Roman" w:hAnsi="Times New Roman" w:cs="Times New Roman"/>
          <w:color w:val="000000"/>
          <w:sz w:val="20"/>
          <w:szCs w:val="20"/>
          <w:lang w:val="en-GB"/>
        </w:rPr>
        <w:t>ti=</w:t>
      </w:r>
      <w:r w:rsidRPr="00C7255A">
        <w:rPr>
          <w:rFonts w:ascii="Times New Roman" w:eastAsia="Times New Roman" w:hAnsi="Times New Roman" w:cs="Times New Roman"/>
          <w:color w:val="E36C0A"/>
          <w:sz w:val="20"/>
          <w:szCs w:val="20"/>
          <w:lang w:val="en-GB"/>
        </w:rPr>
        <w:t xml:space="preserve">("lung" OR "respiratory" OR "pulmonary" OR "bronchial")) </w:t>
      </w:r>
      <w:r w:rsidRPr="00C7255A">
        <w:rPr>
          <w:rFonts w:ascii="Times New Roman" w:eastAsia="Times New Roman" w:hAnsi="Times New Roman" w:cs="Times New Roman"/>
          <w:color w:val="000000"/>
          <w:sz w:val="20"/>
          <w:szCs w:val="20"/>
          <w:lang w:val="en-GB"/>
        </w:rPr>
        <w:t>AND ti=</w:t>
      </w:r>
      <w:r w:rsidRPr="00C7255A">
        <w:rPr>
          <w:rFonts w:ascii="Times New Roman" w:eastAsia="Times New Roman" w:hAnsi="Times New Roman" w:cs="Times New Roman"/>
          <w:color w:val="00B0F0"/>
          <w:sz w:val="20"/>
          <w:szCs w:val="20"/>
          <w:lang w:val="en-GB"/>
        </w:rPr>
        <w:t xml:space="preserve">("Internet" OR "Telehealth" OR "web portal" OR "e-consult" OR econsult* OR telemed* OR "ehealth" OR "e-health" OR "mhealth" OR "m-health" OR "mobile health" OR "telehealth" OR "electronic communication" OR "remote communication" OR "remote computer" OR "remote computers" OR "remote consultation" OR "remote health care" OR "remote healthcare" OR "remote monitoring" OR "remote system" OR "remote systems" OR "remote technologies" OR "remote technology" OR "teleconsultation" OR teleconsult* OR mobile* OR "webbased" OR "web-based" OR "Cell Phones" OR "Smartphone" OR "Text Messaging" OR "Cell Phone" OR "Smartphones" OR iphon* OR "Text Messaging" OR "text messag" OR "texting" OR "e-mail" OR "Electronic Mail" OR "e-mail" OR email* OR "app" OR "apps" OR webapp* OR "SMS" OR "mass communication" OR "blogging" OR "blog" OR "weblog" OR "social media" OR twitter* OR facebook* OR webcast* OR "Webcast" OR "Cell Phones" OR "Smartphone" OR "Text Messaging" OR "Cell Phone" OR "Smartphones" OR iphon* OR "Text Messaging" OR "text messag" OR "texting" OR "Electronic Mail" OR e-mail* OR email* OR "app" OR "apps" OR webapp* OR "SMS" OR "mass communication" OR "blogging" OR "blog" OR "weblog" OR "social media" OR twitter* OR facebook* OR webcast* OR "information technology" OR "mobile" OR "cellular phone" OR "smart phone" OR "telemedicine" 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teleconference" OR teleconferen*  OR telecommunication* OR "short message service" OR "internet" OR "online" OR "digital" OR digital* OR "Reminder System" OR "Reminder Systems" OR "Reminder System" OR "Reminder Device" OR "Reminder Devices" OR "reminder messages" OR "reminder message" OR "web" OR "Virtual Reality" OR "Virtual Reality" OR "e-counseling" OR "Distance Counseling" OR "Distance Counselling") </w:t>
      </w:r>
      <w:r w:rsidRPr="00C7255A">
        <w:rPr>
          <w:rFonts w:ascii="Times New Roman" w:eastAsia="Times New Roman" w:hAnsi="Times New Roman" w:cs="Times New Roman"/>
          <w:color w:val="000000"/>
          <w:sz w:val="20"/>
          <w:szCs w:val="20"/>
          <w:lang w:val="en-GB"/>
        </w:rPr>
        <w:t>AND ts=</w:t>
      </w:r>
      <w:r w:rsidRPr="00C7255A">
        <w:rPr>
          <w:rFonts w:ascii="Times New Roman" w:eastAsia="Times New Roman" w:hAnsi="Times New Roman" w:cs="Times New Roman"/>
          <w:color w:val="00B050"/>
          <w:sz w:val="20"/>
          <w:szCs w:val="20"/>
          <w:lang w:val="en-US"/>
        </w:rPr>
        <w:t xml:space="preserve">("Counseling" OR "Patient Counseling" OR "Directive Counseling" OR "Directive Counselling" OR "Counseling" OR "counselling" OR "Coaching" OR "coach" OR "coached" OR "Mentoring" OR "Mentoring" OR "Therapist-guided" OR "enhanced usual care" OR "nurse support" OR "nurse support" OR (("Nurse" OR "nurse" OR "nurses" OR "nursing" OR "Nursing") AND ("Social Support" OR "support")) OR "guidance" OR guidanc* OR "personal coach" OR "personal coach" OR "Patient Education" OR "Patient Education" OR </w:t>
      </w:r>
      <w:r w:rsidRPr="00C7255A">
        <w:rPr>
          <w:rFonts w:ascii="Times New Roman" w:eastAsia="Times New Roman" w:hAnsi="Times New Roman" w:cs="Times New Roman"/>
          <w:color w:val="00B050"/>
          <w:sz w:val="20"/>
          <w:szCs w:val="20"/>
          <w:lang w:val="en-GB"/>
        </w:rPr>
        <w:t>"face to face" OR "facetoface")</w:t>
      </w:r>
      <w:r w:rsidRPr="00C7255A">
        <w:rPr>
          <w:rFonts w:ascii="Times New Roman" w:eastAsia="Times New Roman" w:hAnsi="Times New Roman" w:cs="Times New Roman"/>
          <w:color w:val="000000"/>
          <w:sz w:val="20"/>
          <w:szCs w:val="20"/>
          <w:lang w:val="en-GB"/>
        </w:rPr>
        <w:t xml:space="preserve"> NOT ti=((Infan* OR Child* OR pediatr* OR paediatr*) NOT (Adult* OR elderl*)))</w:t>
      </w:r>
      <w:r w:rsidRPr="00C7255A">
        <w:rPr>
          <w:rFonts w:ascii="Times New Roman" w:eastAsia="Times New Roman" w:hAnsi="Times New Roman" w:cs="Times New Roman"/>
          <w:color w:val="000000"/>
          <w:sz w:val="20"/>
          <w:szCs w:val="20"/>
          <w:lang w:val="en-US"/>
        </w:rPr>
        <w:t xml:space="preserve">) </w:t>
      </w:r>
      <w:r w:rsidRPr="00C7255A">
        <w:rPr>
          <w:rFonts w:ascii="Times New Roman" w:eastAsia="Times New Roman" w:hAnsi="Times New Roman" w:cs="Times New Roman"/>
          <w:b/>
          <w:color w:val="000000"/>
          <w:sz w:val="20"/>
          <w:szCs w:val="20"/>
          <w:lang w:val="en-US"/>
        </w:rPr>
        <w:t xml:space="preserve">OR </w:t>
      </w: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w:t>
      </w:r>
      <w:r w:rsidRPr="00C7255A">
        <w:rPr>
          <w:rFonts w:ascii="Times New Roman" w:eastAsia="Times New Roman" w:hAnsi="Times New Roman" w:cs="Times New Roman"/>
          <w:color w:val="000000"/>
          <w:sz w:val="20"/>
          <w:szCs w:val="20"/>
          <w:lang w:val="en-GB"/>
        </w:rPr>
        <w:t>ts=</w:t>
      </w:r>
      <w:r w:rsidRPr="00C7255A">
        <w:rPr>
          <w:rFonts w:ascii="Times New Roman" w:eastAsia="Times New Roman" w:hAnsi="Times New Roman" w:cs="Times New Roman"/>
          <w:color w:val="E36C0A"/>
          <w:sz w:val="20"/>
          <w:szCs w:val="20"/>
          <w:lang w:val="en-GB"/>
        </w:rPr>
        <w:t xml:space="preserve">("Chronic Obstructive Lung Disease" OR "Asthma" OR "COPD" OR "Chronic Obstructive Lung Diseases" OR "Chronic Obstructive Lung Disease" OR "Chronic Obstructive Pulmonary Diseases" OR "Chronic Obstructive Pulmonary Disease" OR "asthma" OR asthma*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Respiratory Tract Disease" OR "lung disease" OR "lung disorder" OR "bronchial disease" OR "bronchial disorder" OR "respiratory disease" OR "respiratory disorder" OR "pulmonary disease" OR "pulmonary disorder") OR </w:t>
      </w:r>
      <w:r w:rsidRPr="00C7255A">
        <w:rPr>
          <w:rFonts w:ascii="Times New Roman" w:eastAsia="Times New Roman" w:hAnsi="Times New Roman" w:cs="Times New Roman"/>
          <w:color w:val="000000"/>
          <w:sz w:val="20"/>
          <w:szCs w:val="20"/>
          <w:lang w:val="en-GB"/>
        </w:rPr>
        <w:t>ti=</w:t>
      </w:r>
      <w:r w:rsidRPr="00C7255A">
        <w:rPr>
          <w:rFonts w:ascii="Times New Roman" w:eastAsia="Times New Roman" w:hAnsi="Times New Roman" w:cs="Times New Roman"/>
          <w:color w:val="E36C0A"/>
          <w:sz w:val="20"/>
          <w:szCs w:val="20"/>
          <w:lang w:val="en-GB"/>
        </w:rPr>
        <w:t xml:space="preserve">("lung" OR "respiratory" OR "pulmonary" OR "bronchial")) </w:t>
      </w:r>
      <w:r w:rsidRPr="00C7255A">
        <w:rPr>
          <w:rFonts w:ascii="Times New Roman" w:eastAsia="Times New Roman" w:hAnsi="Times New Roman" w:cs="Times New Roman"/>
          <w:color w:val="000000"/>
          <w:sz w:val="20"/>
          <w:szCs w:val="20"/>
          <w:lang w:val="en-GB"/>
        </w:rPr>
        <w:t>AND ts=</w:t>
      </w:r>
      <w:r w:rsidRPr="00C7255A">
        <w:rPr>
          <w:rFonts w:ascii="Times New Roman" w:eastAsia="Times New Roman" w:hAnsi="Times New Roman" w:cs="Times New Roman"/>
          <w:color w:val="00B0F0"/>
          <w:sz w:val="20"/>
          <w:szCs w:val="20"/>
          <w:lang w:val="en-GB"/>
        </w:rPr>
        <w:t xml:space="preserve">("Internet" OR "Telehealth" OR "web portal" OR "e-consult" OR econsult* OR telemed* OR "ehealth" OR "e-health" OR "mhealth" OR "m-health" OR "mobile health" OR "telehealth" OR "electronic communication" OR "remote communication" OR "remote computer" OR "remote computers" OR "remote consultation" OR "remote health care" OR "remote healthcare" OR "remote monitoring" OR "remote system" OR "remote systems" OR "remote technologies" OR "remote technology" OR "teleconsultation" OR teleconsult* OR mobile* OR "webbased" OR "web-based" OR "Cell Phones" OR "Smartphone" OR "Text Messaging" OR "Cell Phone" OR "Smartphones" OR iphon* OR "Text Messaging" OR "text messag" OR "texting" OR "e-mail" OR "Electronic Mail" OR "e-mail" OR email* OR "app" OR "apps" OR webapp* OR "SMS" OR "mass communication" OR "blogging" OR "blog" OR "weblog" OR "social media" OR twitter* OR facebook* OR webcast* OR "Webcast" OR "Cell Phones" OR "Smartphone" OR "Text Messaging" OR "Cell Phone" OR "Smartphones" OR iphon* OR "Text Messaging" OR "text messag" OR "texting" OR "Electronic Mail" OR e-mail* OR email* OR "app" OR "apps" OR webapp* OR "SMS" OR "mass communication" OR "blogging" OR "blog" OR "weblog" OR "social media" OR twitter* OR facebook* OR webcast* OR "information technology" OR "mobile" OR "cellular phone" OR "smart phone" OR "telemedicine" </w:t>
      </w:r>
      <w:r w:rsidRPr="00C7255A">
        <w:rPr>
          <w:rFonts w:ascii="Times New Roman" w:eastAsia="Times New Roman" w:hAnsi="Times New Roman" w:cs="Times New Roman"/>
          <w:color w:val="00B0F0"/>
          <w:sz w:val="20"/>
          <w:szCs w:val="20"/>
          <w:lang w:val="en-GB"/>
        </w:rPr>
        <w:lastRenderedPageBreak/>
        <w:t xml:space="preserve">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teleconference" OR teleconferen*  OR telecommunication* OR "short message service" OR "internet" OR "online" OR "digital" OR digital* OR "Reminder System" OR "Reminder Systems" OR "Reminder System" OR "Reminder Device" OR "Reminder Devices" OR "reminder messages" OR "reminder message" OR "web" OR "Virtual Reality" OR "Virtual Reality" OR "e-counseling" OR "Distance Counseling" OR "Distance Counselling") </w:t>
      </w:r>
      <w:r w:rsidRPr="00C7255A">
        <w:rPr>
          <w:rFonts w:ascii="Times New Roman" w:eastAsia="Times New Roman" w:hAnsi="Times New Roman" w:cs="Times New Roman"/>
          <w:color w:val="000000"/>
          <w:sz w:val="20"/>
          <w:szCs w:val="20"/>
          <w:lang w:val="en-GB"/>
        </w:rPr>
        <w:t>AND ti=</w:t>
      </w:r>
      <w:r w:rsidRPr="00C7255A">
        <w:rPr>
          <w:rFonts w:ascii="Times New Roman" w:eastAsia="Times New Roman" w:hAnsi="Times New Roman" w:cs="Times New Roman"/>
          <w:color w:val="00B050"/>
          <w:sz w:val="20"/>
          <w:szCs w:val="20"/>
          <w:lang w:val="en-US"/>
        </w:rPr>
        <w:t xml:space="preserve">("Counseling" OR "Patient Counseling" OR "Directive Counseling" OR "Directive Counselling" OR "Counseling" OR "counselling" OR "Coaching" OR "coach" OR "coached" OR "Mentoring" OR "Mentoring" OR "Therapist-guided" OR "enhanced usual care" OR "nurse support" OR "nurse support" OR (("Nurse" OR "nurse" OR "nurses" OR "nursing" OR "Nursing") AND ("Social Support" OR "support")) OR "guidance" OR guidanc* OR "personal coach" OR "personal coach" OR "Patient Education" OR "Patient Education" OR </w:t>
      </w:r>
      <w:r w:rsidRPr="00C7255A">
        <w:rPr>
          <w:rFonts w:ascii="Times New Roman" w:eastAsia="Times New Roman" w:hAnsi="Times New Roman" w:cs="Times New Roman"/>
          <w:color w:val="00B050"/>
          <w:sz w:val="20"/>
          <w:szCs w:val="20"/>
          <w:lang w:val="en-GB"/>
        </w:rPr>
        <w:t>"face to face" OR "facetoface")</w:t>
      </w:r>
      <w:r w:rsidRPr="00C7255A">
        <w:rPr>
          <w:rFonts w:ascii="Times New Roman" w:eastAsia="Times New Roman" w:hAnsi="Times New Roman" w:cs="Times New Roman"/>
          <w:color w:val="000000"/>
          <w:sz w:val="20"/>
          <w:szCs w:val="20"/>
          <w:lang w:val="en-GB"/>
        </w:rPr>
        <w:t xml:space="preserve"> NOT ti=((Infan* OR Child* OR pediatr* OR paediatr*) NOT (Adult* OR elderl*)))</w:t>
      </w:r>
      <w:r w:rsidRPr="00C7255A">
        <w:rPr>
          <w:rFonts w:ascii="Times New Roman" w:eastAsia="Times New Roman" w:hAnsi="Times New Roman" w:cs="Times New Roman"/>
          <w:color w:val="000000"/>
          <w:sz w:val="20"/>
          <w:szCs w:val="20"/>
          <w:lang w:val="en-US"/>
        </w:rPr>
        <w:t xml:space="preserve">) </w:t>
      </w:r>
    </w:p>
    <w:p w:rsidR="00C7255A" w:rsidRPr="00C7255A" w:rsidRDefault="00C7255A" w:rsidP="00C7255A">
      <w:pPr>
        <w:spacing w:after="0" w:line="276" w:lineRule="auto"/>
        <w:jc w:val="both"/>
        <w:rPr>
          <w:rFonts w:ascii="Times New Roman" w:eastAsia="Times New Roman" w:hAnsi="Times New Roman" w:cs="Times New Roman"/>
          <w:b/>
          <w:sz w:val="20"/>
          <w:szCs w:val="20"/>
          <w:lang w:val="en-US"/>
        </w:rPr>
      </w:pP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bookmarkStart w:id="1" w:name="OLE_LINK6"/>
      <w:r w:rsidRPr="00C7255A">
        <w:rPr>
          <w:rFonts w:ascii="Times New Roman" w:eastAsia="Times New Roman" w:hAnsi="Times New Roman" w:cs="Times New Roman"/>
          <w:b/>
          <w:sz w:val="20"/>
          <w:szCs w:val="20"/>
          <w:lang w:val="da-DK"/>
        </w:rPr>
        <w:t>Cochrane</w:t>
      </w: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GB"/>
        </w:rPr>
      </w:pPr>
      <w:r w:rsidRPr="00C7255A" w:rsidDel="002708F6">
        <w:rPr>
          <w:rFonts w:ascii="Times New Roman" w:eastAsia="Times New Roman" w:hAnsi="Times New Roman" w:cs="Times New Roman"/>
          <w:sz w:val="20"/>
          <w:szCs w:val="20"/>
          <w:lang w:val="en-US"/>
        </w:rPr>
        <w:t xml:space="preserve"> </w:t>
      </w:r>
      <w:bookmarkEnd w:id="1"/>
      <w:r w:rsidRPr="00C7255A">
        <w:rPr>
          <w:rFonts w:ascii="Times New Roman" w:eastAsia="Times New Roman" w:hAnsi="Times New Roman" w:cs="Times New Roman"/>
          <w:color w:val="E36C0A"/>
          <w:sz w:val="20"/>
          <w:szCs w:val="20"/>
          <w:lang w:val="en-GB"/>
        </w:rPr>
        <w:t xml:space="preserve">(("Chronic Obstructive Lung Disease" OR "Asthma" OR "COPD" OR "Chronic Obstructive Lung Diseases" OR "Chronic Obstructive Lung Disease" OR "Chronic Obstructive Pulmonary Diseases" OR "Chronic Obstructive Pulmonary Disease" OR "asthma" OR asthma*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Respiratory Tract Disease" OR "lung disease" OR "lung disorder" OR "bronchial disease" OR "bronchial disorder" OR "respiratory disease" OR "respiratory disorder" OR "pulmonary disease" OR "pulmonary disorder")</w:t>
      </w:r>
      <w:r w:rsidRPr="00C7255A">
        <w:rPr>
          <w:rFonts w:ascii="Times New Roman" w:eastAsia="Times New Roman" w:hAnsi="Times New Roman" w:cs="Times New Roman"/>
          <w:color w:val="000000"/>
          <w:sz w:val="20"/>
          <w:szCs w:val="20"/>
          <w:lang w:val="en-GB"/>
        </w:rPr>
        <w:t>:ti,ab,kw</w:t>
      </w:r>
      <w:r w:rsidRPr="00C7255A">
        <w:rPr>
          <w:rFonts w:ascii="Times New Roman" w:eastAsia="Times New Roman" w:hAnsi="Times New Roman" w:cs="Times New Roman"/>
          <w:color w:val="E36C0A"/>
          <w:sz w:val="20"/>
          <w:szCs w:val="20"/>
          <w:lang w:val="en-GB"/>
        </w:rPr>
        <w:t xml:space="preserve"> OR ("lung" OR "respiratory" OR "pulmonary" OR "bronchial")</w:t>
      </w:r>
      <w:r w:rsidRPr="00C7255A">
        <w:rPr>
          <w:rFonts w:ascii="Times New Roman" w:eastAsia="Times New Roman" w:hAnsi="Times New Roman" w:cs="Times New Roman"/>
          <w:color w:val="000000"/>
          <w:sz w:val="20"/>
          <w:szCs w:val="20"/>
          <w:lang w:val="en-GB"/>
        </w:rPr>
        <w:t>:ti</w:t>
      </w:r>
      <w:r w:rsidRPr="00C7255A">
        <w:rPr>
          <w:rFonts w:ascii="Times New Roman" w:eastAsia="Times New Roman" w:hAnsi="Times New Roman" w:cs="Times New Roman"/>
          <w:color w:val="E36C0A"/>
          <w:sz w:val="20"/>
          <w:szCs w:val="20"/>
          <w:lang w:val="en-GB"/>
        </w:rPr>
        <w:t xml:space="preserve">)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F0"/>
          <w:sz w:val="20"/>
          <w:szCs w:val="20"/>
          <w:lang w:val="en-GB"/>
        </w:rPr>
        <w:t>("Internet" OR "Telehealth" OR "web portal" OR "e-consult" OR econsult* OR telemed* OR "ehealth" OR "e-health" OR "mhealth" OR "m-health" OR "mobile health" OR "telehealth" OR "electronic communication" OR "remote communication" OR "remote computer" OR "remote computers" OR "remote consultation" OR "remote health care" OR "remote healthcare" OR "remote monitoring" OR "remote system" OR "remote systems" OR "remote technologies" OR "remote technology" OR "teleconsultation" OR teleconsult* OR mobile* OR "webbased" OR "web-based" OR "Cell Phones" OR "Smartphone" OR "Text Messaging" OR "Cell Phone" OR "Smartphones" OR iphon* OR "Text Messaging" OR "text messag" OR "texting" OR "e-mail" OR "Electronic Mail" OR "e-mail" OR email* OR "app" OR "apps" OR webapp* OR "SMS" OR "mass communication" OR "blogging" OR "blog" OR "weblog" OR "social media" OR twitter* OR facebook* OR webcast* OR "Webcast" OR "Cell Phones" OR "Smartphone" OR "Text Messaging" OR "Cell Phone" OR "Smartphones" OR iphon* OR "Text Messaging" OR "text messag" OR "texting" OR "Electronic Mail" OR e-mail* OR email* OR "app" OR "apps" OR webapp* OR "SMS" OR "mass communication" OR "blogging" OR "blog" OR "weblog" OR "social media" OR twitter* OR facebook* OR webcast* OR "information technology" OR "mobile" OR "cellular phone" OR "smart phone" OR "telemedicine" OR "tele-care" OR "telecare" OR "tele-monitoring" OR "telemonitoring" OR "website" OR "websites" OR "wireless" OR "personal digital assistant" OR "computer-assisted instruction" OR "social network" OR "social network" OR "ipad" OR ipad* OR "telenursing" OR telenurs* OR "virtual community" OR "webpage" OR "webpages" OR "web application" OR "web applications" OR "web access" OR "teleconference" OR teleconferen*  OR telecommunication* OR "short message service" OR "internet" OR "online" OR "digital" OR digital* OR "Reminder System" OR "Reminder Systems" OR "Reminder System" OR "Reminder Device" OR "Reminder Devices" OR "reminder messages" OR "reminder message" OR "web" OR "Virtual Reality" OR "Virtual Reality" OR "e-counseling" OR "Distance Counseling" OR "Distance Counselling")</w:t>
      </w:r>
      <w:r w:rsidRPr="00C7255A">
        <w:rPr>
          <w:rFonts w:ascii="Times New Roman" w:eastAsia="Times New Roman" w:hAnsi="Times New Roman" w:cs="Times New Roman"/>
          <w:color w:val="000000"/>
          <w:sz w:val="20"/>
          <w:szCs w:val="20"/>
          <w:lang w:val="en-GB"/>
        </w:rPr>
        <w:t>:ti,ab,kw</w:t>
      </w:r>
      <w:r w:rsidRPr="00C7255A">
        <w:rPr>
          <w:rFonts w:ascii="Times New Roman" w:eastAsia="Times New Roman" w:hAnsi="Times New Roman" w:cs="Times New Roman"/>
          <w:color w:val="00B0F0"/>
          <w:sz w:val="20"/>
          <w:szCs w:val="20"/>
          <w:lang w:val="en-GB"/>
        </w:rPr>
        <w:t xml:space="preserve">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50"/>
          <w:sz w:val="20"/>
          <w:szCs w:val="20"/>
          <w:lang w:val="en-US"/>
        </w:rPr>
        <w:t xml:space="preserve">("Counseling" OR "Patient Counseling" OR "Directive Counseling" OR "Directive Counselling" OR "Counseling" OR "counselling" OR "Coaching" OR "coach" OR "coached" OR "Mentoring" OR "Mentoring" OR "Therapist-guided" OR "enhanced usual care" OR "nurse support" OR "nurse support" OR (("Nurse" OR "nurse" OR "nurses" OR "nursing" OR "Nursing") AND ("Social Support" OR "support")) OR "guidance" OR guidanc* OR "personal coach" OR "personal coach" OR "Patient Education" OR "Patient Education" OR </w:t>
      </w:r>
      <w:r w:rsidRPr="00C7255A">
        <w:rPr>
          <w:rFonts w:ascii="Times New Roman" w:eastAsia="Times New Roman" w:hAnsi="Times New Roman" w:cs="Times New Roman"/>
          <w:color w:val="00B050"/>
          <w:sz w:val="20"/>
          <w:szCs w:val="20"/>
          <w:lang w:val="en-GB"/>
        </w:rPr>
        <w:t>"face to face" OR "facetoface")</w:t>
      </w:r>
      <w:r w:rsidRPr="00C7255A">
        <w:rPr>
          <w:rFonts w:ascii="Times New Roman" w:eastAsia="Times New Roman" w:hAnsi="Times New Roman" w:cs="Times New Roman"/>
          <w:color w:val="000000"/>
          <w:sz w:val="20"/>
          <w:szCs w:val="20"/>
          <w:lang w:val="en-GB"/>
        </w:rPr>
        <w:t>:ti,ab,kw NOT ((Infan* OR Child* OR pediatr* OR paediatr*) NOT (Adult* OR elderl*)):ti</w:t>
      </w: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US"/>
        </w:rPr>
      </w:pP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US"/>
        </w:rPr>
      </w:pPr>
      <w:r w:rsidRPr="00C7255A">
        <w:rPr>
          <w:rFonts w:ascii="Times New Roman" w:eastAsia="Times New Roman" w:hAnsi="Times New Roman" w:cs="Times New Roman"/>
          <w:b/>
          <w:color w:val="000000"/>
          <w:sz w:val="20"/>
          <w:szCs w:val="20"/>
          <w:lang w:val="en-US"/>
        </w:rPr>
        <w:t xml:space="preserve">Emcare </w:t>
      </w: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sz w:val="20"/>
          <w:szCs w:val="20"/>
          <w:lang w:val="en-GB"/>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 xml:space="preserve">(*"Chronic Obstructive Lung Disease"/ OR exp *"Asthma"/ OR "COPD".ti,ab OR "Chronic Obstructive Lung Diseases".ti,ab OR "Chronic Obstructive Lung Disease".ti,ab OR "Chronic Obstructive Pulmonary Diseases".ti,ab OR "Chronic Obstructive Pulmonary Disease".ti,ab OR "asthma".ti,ab OR asthma*.ti,ab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exp *"Respiratory Tract Disease"/ OR "lung disease*".ti,ab OR "lung disorder*".ti,ab OR "bronchial disease*".ti,ab OR "bronchial disorder*".ti,ab OR "respiratory disease*".ti,ab OR "respiratory disorder*".ti,ab OR "pulmonary disease*".ti,ab OR "pulmonary disorder*".ti,ab OR "lung".ti OR "respiratory".ti OR "pulmonary".ti OR "bronchial".ti)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F0"/>
          <w:sz w:val="20"/>
          <w:szCs w:val="20"/>
          <w:lang w:val="en-GB"/>
        </w:rPr>
        <w:t xml:space="preserve">(exp *"Internet"/ OR exp *"Telehealth"/ OR "web portal*".ti,ab OR "e-consult*".ti,ab OR econsult*.ti,ab OR </w:t>
      </w:r>
      <w:r w:rsidRPr="00C7255A">
        <w:rPr>
          <w:rFonts w:ascii="Times New Roman" w:eastAsia="Times New Roman" w:hAnsi="Times New Roman" w:cs="Times New Roman"/>
          <w:color w:val="00B0F0"/>
          <w:sz w:val="20"/>
          <w:szCs w:val="20"/>
          <w:lang w:val="en-GB"/>
        </w:rPr>
        <w:lastRenderedPageBreak/>
        <w:t xml:space="preserve">telemed*.ti,ab OR "ehealth".ti,ab OR "e-health".ti,ab OR "mhealth".ti,ab OR "m-health".ti,ab OR "mobile health".ti,ab OR "telehealth".ti,ab OR "electronic communication*".ti,ab OR "remote communication".ti,ab OR "remote computer".ti,ab OR "remote computers".ti,ab OR "remote consultation".ti,ab OR "remote health care".ti,ab OR "remote healthcare".ti,ab OR "remote monitoring".ti,ab OR "remote system".ti,ab OR "remote systems".ti,ab OR "remote technologies".ti,ab OR "remote technology".ti,ab OR "teleconsultation".ti,ab OR teleconsult*.ti,ab OR mobile*.ti,ab OR "webbased".ti,ab OR "web-based".ti,ab OR "Cell Phones".ti,ab OR "Smartphone".ti,ab OR "Text Messaging".ti,ab OR "Cell Phone".ti,ab OR "Smartphones".ti,ab OR iphon*.ti,ab OR "Text Messaging".ti,ab OR "text messag*".ti,ab OR "texting".ti,ab OR *"e-mail"/ OR "Electronic Mail".ti,ab OR "e-mail*".ti,ab OR email*.ti,ab OR "app".ti,ab OR "apps".ti,ab OR webapp*.ti,ab OR "SMS".ti,ab OR "mass communication".ti,ab OR "blogging".ti,ab OR "blog".ti,ab OR "weblog".ti,ab OR "social media".ti,ab OR twitter*.ti,ab OR facebook*.ti,ab OR webcast*.ti,ab OR *"Webcast"/ OR "Cell Phones".ti,ab OR "Smartphone".ti,ab OR "Text Messaging".ti,ab OR "Cell Phone".ti,ab OR "Smartphones".ti,ab OR iphon*.ti,ab OR "Text Messaging".ti,ab OR "text messag*".ti,ab OR "texting".ti,ab OR "Electronic Mail".ti,ab OR e-mail*.ti,ab OR email*.ti,ab OR "app".ti,ab OR "apps".ti,ab OR webapp*.ti,ab OR "SMS".ti,ab OR "mass communication".ti,ab OR "blogging".ti,ab OR "blog".ti,ab OR "weblog".ti,ab OR "social media".ti,ab OR twitter*.ti,ab OR facebook*.ti,ab OR webcast*.ti,ab OR "information technology".ti,ab OR "mobile".ti,ab OR "cellular phone".ti,ab OR "smart phone".ti,ab OR "telemedicine".ti,ab OR "tele-care".ti,ab OR "telecare".ti,ab OR "tele-monitoring".ti,ab OR "telemonitoring".ti,ab OR "website".ti,ab OR "websites".ti,ab OR "wireless".ti,ab OR "personal digital assistant".ti,ab OR "computer-assisted instruction".ti,ab OR "social network".ti,ab OR "social network*".ti,ab OR "ipad".ti,ab OR ipad*.ti,ab OR "telenursing".ti,ab OR telenurs*.ti,ab OR "virtual community".ti,ab OR "webpage".ti,ab OR "webpages".ti,ab OR "web application".ti,ab OR "web applications".ti,ab OR "web access".ti,ab OR "teleconference".ti,ab OR teleconferen*.ti,ab  OR telecommunication*.ti,ab OR "short message service".ti,ab OR "internet".ti,ab OR "online".ti,ab OR "digital".ti,ab OR digital*.ti,ab OR *"Reminder System"/ OR "Reminder Systems".ti,ab OR "Reminder System".ti,ab OR "Reminder Device".ti,ab OR "Reminder Devices".ti,ab OR "reminder messages".ti,ab OR "reminder message".ti,ab OR "web".ti,ab OR exp *"Virtual Reality"/ OR "Virtual Reality".ti,ab OR *"e-counseling"/ OR "Distance Counseling".ti,ab OR "Distance Counselling".ti,ab)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00B050"/>
          <w:sz w:val="20"/>
          <w:szCs w:val="20"/>
          <w:lang w:val="en-US"/>
        </w:rPr>
        <w:t xml:space="preserve">("Counseling"/ OR "Patient Counseling"/ OR "Directive Counseling".ti,ab OR "Directive Counselling".ti,ab OR "Counseling".ti,ab OR "counselling".ti,ab OR "Coaching".ti,ab OR "coach".ti,ab OR "coached".ti,ab OR "Mentoring"/ OR "Mentoring".ti,ab OR "Therapist-guided".ti,ab OR "enhanced usual care".ti,ab OR "nurse support".ti,ab OR "nurse support*".ti,ab OR ((exp "Nurse"/ OR "nurse".ti,ab OR "nurses".ti,ab OR "nursing".ti,ab OR exp "Nursing"/) AND (exp "Social Support"/ OR "support".ti,ab)) OR "guidance".ti,ab OR guidanc*.ti,ab OR "personal coach".ti,ab OR "personal coach*".ti,ab OR "Patient Education"/ OR "Patient Education".ti,ab OR </w:t>
      </w:r>
      <w:r w:rsidRPr="00C7255A">
        <w:rPr>
          <w:rFonts w:ascii="Times New Roman" w:eastAsia="Times New Roman" w:hAnsi="Times New Roman" w:cs="Times New Roman"/>
          <w:color w:val="00B050"/>
          <w:sz w:val="20"/>
          <w:szCs w:val="20"/>
          <w:lang w:val="en-GB"/>
        </w:rPr>
        <w:t>"face to face".ti,ab OR "facetoface".ti,ab)</w:t>
      </w:r>
      <w:r w:rsidRPr="00C7255A">
        <w:rPr>
          <w:rFonts w:ascii="Times New Roman" w:eastAsia="Times New Roman" w:hAnsi="Times New Roman" w:cs="Times New Roman"/>
          <w:color w:val="000000"/>
          <w:sz w:val="20"/>
          <w:szCs w:val="20"/>
          <w:lang w:val="en-GB"/>
        </w:rPr>
        <w:t xml:space="preserve"> NOT ((exp "Infant"/ OR exp "Child"/) NOT exp "Adult"/)</w:t>
      </w:r>
      <w:r w:rsidRPr="00C7255A">
        <w:rPr>
          <w:rFonts w:ascii="Times New Roman" w:eastAsia="Times New Roman" w:hAnsi="Times New Roman" w:cs="Times New Roman"/>
          <w:color w:val="000000"/>
          <w:sz w:val="20"/>
          <w:szCs w:val="20"/>
          <w:lang w:val="en-US"/>
        </w:rPr>
        <w:t xml:space="preserve">) </w:t>
      </w:r>
      <w:r w:rsidRPr="00C7255A">
        <w:rPr>
          <w:rFonts w:ascii="Times New Roman" w:eastAsia="Times New Roman" w:hAnsi="Times New Roman" w:cs="Times New Roman"/>
          <w:sz w:val="20"/>
          <w:szCs w:val="20"/>
          <w:lang w:val="en-GB"/>
        </w:rPr>
        <w:t>NOT (conference review or conference abstract).pt</w:t>
      </w:r>
    </w:p>
    <w:p w:rsidR="00C7255A" w:rsidRPr="00C7255A" w:rsidRDefault="00C7255A" w:rsidP="00C7255A">
      <w:pPr>
        <w:spacing w:after="0" w:line="276" w:lineRule="auto"/>
        <w:jc w:val="both"/>
        <w:rPr>
          <w:rFonts w:ascii="Times New Roman" w:eastAsia="Times New Roman" w:hAnsi="Times New Roman" w:cs="Times New Roman"/>
          <w:b/>
          <w:sz w:val="20"/>
          <w:szCs w:val="20"/>
          <w:lang w:val="en-GB"/>
        </w:rPr>
      </w:pPr>
    </w:p>
    <w:p w:rsidR="00C7255A" w:rsidRPr="00C7255A" w:rsidRDefault="00C7255A" w:rsidP="00C7255A">
      <w:pPr>
        <w:spacing w:after="240" w:line="276" w:lineRule="auto"/>
        <w:jc w:val="both"/>
        <w:rPr>
          <w:rFonts w:ascii="Times New Roman" w:eastAsiaTheme="minorEastAsia" w:hAnsi="Times New Roman" w:cs="Times New Roman"/>
          <w:sz w:val="20"/>
          <w:szCs w:val="20"/>
          <w:u w:val="single"/>
          <w:lang w:val="en-GB"/>
        </w:rPr>
      </w:pPr>
      <w:r w:rsidRPr="00C7255A">
        <w:rPr>
          <w:rFonts w:ascii="Times New Roman" w:eastAsiaTheme="minorEastAsia" w:hAnsi="Times New Roman" w:cs="Times New Roman"/>
          <w:sz w:val="20"/>
          <w:szCs w:val="20"/>
          <w:u w:val="single"/>
          <w:lang w:val="en-GB"/>
        </w:rPr>
        <w:t>Search terms related to COPD or asthma, and blended intervention</w:t>
      </w: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r w:rsidRPr="00C7255A">
        <w:rPr>
          <w:rFonts w:ascii="Times New Roman" w:eastAsia="Times New Roman" w:hAnsi="Times New Roman" w:cs="Times New Roman"/>
          <w:b/>
          <w:sz w:val="20"/>
          <w:szCs w:val="20"/>
          <w:lang w:val="da-DK"/>
        </w:rPr>
        <w:t>PubMed</w:t>
      </w:r>
    </w:p>
    <w:p w:rsidR="00C7255A" w:rsidRPr="00C7255A" w:rsidRDefault="00C7255A" w:rsidP="00C7255A">
      <w:pPr>
        <w:spacing w:after="0" w:line="276" w:lineRule="auto"/>
        <w:jc w:val="both"/>
        <w:rPr>
          <w:rFonts w:ascii="Times New Roman" w:eastAsia="Times New Roman" w:hAnsi="Times New Roman" w:cs="Times New Roman"/>
          <w:b/>
          <w:sz w:val="20"/>
          <w:szCs w:val="20"/>
          <w:lang w:val="en-US"/>
        </w:rPr>
      </w:pP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GB"/>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Pulmonary Disease, Chronic Obstructive"[mesh] OR "Asthma"[mesh] OR "COPD"[tw] OR "Chronic Obstructive Lung Diseases"[tw] OR "Chronic Obstructive Lung Disease"[tw] OR "Chronic Obstructive Pulmonary Diseases"[tw] OR "Chronic Obstructive Pulmonary Disease"[tw] OR "Asthma"[mesh] OR "asthma"[tw] OR asthma*[tw]</w:t>
      </w:r>
      <w:r w:rsidRPr="00C7255A">
        <w:rPr>
          <w:rFonts w:ascii="Times New Roman" w:eastAsia="Times New Roman" w:hAnsi="Times New Roman" w:cs="Times New Roman"/>
          <w:color w:val="000000"/>
          <w:sz w:val="20"/>
          <w:szCs w:val="20"/>
          <w:lang w:val="en-GB"/>
        </w:rPr>
        <w:t xml:space="preserve"> OR</w:t>
      </w:r>
      <w:r w:rsidRPr="00C7255A">
        <w:rPr>
          <w:rFonts w:ascii="Times New Roman" w:eastAsia="Times New Roman" w:hAnsi="Times New Roman" w:cs="Times New Roman"/>
          <w:color w:val="E36C0A"/>
          <w:sz w:val="20"/>
          <w:szCs w:val="20"/>
          <w:lang w:val="en-GB"/>
        </w:rPr>
        <w:t xml:space="preserve"> "Respiratory Tract Diseases"[mesh] OR lung disease*[tw] OR lung disorder*[tw] OR bronchial disease*[tw] OR bronchial disorder*[tw] OR respiratory disease*[tw] OR respiratory disorder*[tw] OR pulmonary disease*[tw] OR pulmonary disorder*[tw] OR "lung"[ti] OR "respiratory"[ti] OR "pulmonary"[ti] OR "bronchial"[ti])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7030A0"/>
          <w:sz w:val="20"/>
          <w:szCs w:val="20"/>
          <w:lang w:val="en-GB"/>
        </w:rPr>
        <w:t xml:space="preserve">("blended intervention"[tw] OR "blended interventions"[tw] OR "blended care"[tw] OR "blended approach"[tw] OR "blended approaches"[tw] OR "blended learning"[tw] OR (("blending"[tw] OR "blended"[tw]) AND (intervention*[tw] OR "care"[tw] OR "healthcare"[tw] OR multidisciplin*[tw] OR "learning"[tw]))) </w:t>
      </w:r>
      <w:r w:rsidRPr="00C7255A">
        <w:rPr>
          <w:rFonts w:ascii="Times New Roman" w:eastAsia="Times New Roman" w:hAnsi="Times New Roman" w:cs="Times New Roman"/>
          <w:color w:val="000000"/>
          <w:sz w:val="20"/>
          <w:szCs w:val="20"/>
          <w:lang w:val="en-GB"/>
        </w:rPr>
        <w:t>NOT (("Infant"[mesh] OR "Child"[mesh]) NOT "Adult"[mesh]))</w:t>
      </w: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r w:rsidRPr="00C7255A">
        <w:rPr>
          <w:rFonts w:ascii="Times New Roman" w:eastAsia="Times New Roman" w:hAnsi="Times New Roman" w:cs="Times New Roman"/>
          <w:b/>
          <w:sz w:val="20"/>
          <w:szCs w:val="20"/>
          <w:lang w:val="da-DK"/>
        </w:rPr>
        <w:t>Embase</w:t>
      </w: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p>
    <w:p w:rsidR="00C7255A" w:rsidRPr="00C7255A" w:rsidRDefault="00C7255A" w:rsidP="00C7255A">
      <w:pPr>
        <w:spacing w:after="0" w:line="240" w:lineRule="auto"/>
        <w:jc w:val="both"/>
        <w:rPr>
          <w:rFonts w:ascii="Times New Roman" w:eastAsia="Times New Roman" w:hAnsi="Times New Roman" w:cs="Times New Roman"/>
          <w:sz w:val="20"/>
          <w:szCs w:val="20"/>
          <w:lang w:val="en-GB"/>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 xml:space="preserve">("Chronic Obstructive Lung Disease"/ OR exp "Asthma"/ OR "COPD".mp OR "Chronic Obstructive Lung Diseases".mp OR "Chronic Obstructive Lung Disease".mp OR "Chronic Obstructive Pulmonary Diseases".mp OR "Chronic Obstructive Pulmonary Disease".mp OR "asthma".mp OR asthma*.mp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exp "Respiratory Tract Disease"/ OR "lung disease*".mp OR "lung disorder*".mp OR "bronchial disease*".mp OR "bronchial disorder*".mp OR "respiratory disease*".mp OR "respiratory disorder*".mp OR "pulmonary disease*".mp OR "pulmonary disorder*".mp OR "lung".ti OR "respiratory".ti OR "pulmonary".ti OR "bronchial".ti)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7030A0"/>
          <w:sz w:val="20"/>
          <w:szCs w:val="20"/>
          <w:lang w:val="en-GB"/>
        </w:rPr>
        <w:t xml:space="preserve">("blended intervention".mp OR "blended interventions".mp OR "blended care".mp OR "blended approach".mp </w:t>
      </w:r>
      <w:r w:rsidRPr="00C7255A">
        <w:rPr>
          <w:rFonts w:ascii="Times New Roman" w:eastAsia="Times New Roman" w:hAnsi="Times New Roman" w:cs="Times New Roman"/>
          <w:color w:val="7030A0"/>
          <w:sz w:val="20"/>
          <w:szCs w:val="20"/>
          <w:lang w:val="en-GB"/>
        </w:rPr>
        <w:lastRenderedPageBreak/>
        <w:t xml:space="preserve">OR "blended approaches".mp OR "blended learning".mp OR (("blending".mp OR "blended".mp) AND ("intervention".mp OR "interventions".mp OR "care".ti,ab OR "healthcare".ti,ab OR multidisciplin*.mp OR "learning".mp))) </w:t>
      </w:r>
      <w:r w:rsidRPr="00C7255A">
        <w:rPr>
          <w:rFonts w:ascii="Times New Roman" w:eastAsia="Times New Roman" w:hAnsi="Times New Roman" w:cs="Times New Roman"/>
          <w:color w:val="000000"/>
          <w:sz w:val="20"/>
          <w:szCs w:val="20"/>
          <w:lang w:val="en-GB"/>
        </w:rPr>
        <w:t>NOT ((exp "Infant"/ OR exp "Child"/) NOT exp "Adult"/)</w:t>
      </w:r>
      <w:r w:rsidRPr="00C7255A">
        <w:rPr>
          <w:rFonts w:ascii="Times New Roman" w:eastAsia="Times New Roman" w:hAnsi="Times New Roman" w:cs="Times New Roman"/>
          <w:color w:val="000000"/>
          <w:sz w:val="20"/>
          <w:szCs w:val="20"/>
          <w:lang w:val="en-US"/>
        </w:rPr>
        <w:t xml:space="preserve">) </w:t>
      </w:r>
      <w:r w:rsidRPr="00C7255A">
        <w:rPr>
          <w:rFonts w:ascii="Times New Roman" w:eastAsia="Times New Roman" w:hAnsi="Times New Roman" w:cs="Times New Roman"/>
          <w:sz w:val="20"/>
          <w:szCs w:val="20"/>
          <w:lang w:val="en-GB"/>
        </w:rPr>
        <w:t>NOT (conference review or conference abstract).pt</w:t>
      </w:r>
    </w:p>
    <w:p w:rsidR="00C7255A" w:rsidRPr="00C7255A" w:rsidRDefault="00C7255A" w:rsidP="00C7255A">
      <w:pPr>
        <w:spacing w:after="0" w:line="276" w:lineRule="auto"/>
        <w:jc w:val="both"/>
        <w:rPr>
          <w:rFonts w:ascii="Times New Roman" w:eastAsia="Times New Roman" w:hAnsi="Times New Roman" w:cs="Times New Roman"/>
          <w:b/>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b/>
          <w:sz w:val="20"/>
          <w:szCs w:val="20"/>
          <w:lang w:val="en-US"/>
        </w:rPr>
      </w:pPr>
      <w:r w:rsidRPr="00C7255A">
        <w:rPr>
          <w:rFonts w:ascii="Times New Roman" w:eastAsia="Times New Roman" w:hAnsi="Times New Roman" w:cs="Times New Roman"/>
          <w:b/>
          <w:sz w:val="20"/>
          <w:szCs w:val="20"/>
          <w:lang w:val="en-US"/>
        </w:rPr>
        <w:t xml:space="preserve">Web of Science </w:t>
      </w:r>
    </w:p>
    <w:p w:rsidR="00C7255A" w:rsidRPr="00C7255A" w:rsidRDefault="00C7255A" w:rsidP="00C7255A">
      <w:pPr>
        <w:spacing w:after="0" w:line="276" w:lineRule="auto"/>
        <w:jc w:val="both"/>
        <w:rPr>
          <w:rFonts w:ascii="Times New Roman" w:eastAsia="Times New Roman" w:hAnsi="Times New Roman" w:cs="Times New Roman"/>
          <w:b/>
          <w:sz w:val="20"/>
          <w:szCs w:val="20"/>
          <w:lang w:val="en-US"/>
        </w:rPr>
      </w:pPr>
    </w:p>
    <w:p w:rsidR="00C7255A" w:rsidRPr="00C7255A" w:rsidRDefault="00C7255A" w:rsidP="00C7255A">
      <w:pPr>
        <w:spacing w:after="0" w:line="240" w:lineRule="auto"/>
        <w:jc w:val="both"/>
        <w:rPr>
          <w:rFonts w:ascii="Times New Roman" w:eastAsia="Times New Roman" w:hAnsi="Times New Roman" w:cs="Times New Roman"/>
          <w:sz w:val="20"/>
          <w:szCs w:val="20"/>
          <w:lang w:val="en-GB"/>
        </w:rPr>
      </w:pPr>
      <w:r w:rsidRPr="00C7255A">
        <w:rPr>
          <w:rFonts w:ascii="Times New Roman" w:eastAsia="Times New Roman" w:hAnsi="Times New Roman" w:cs="Times New Roman"/>
          <w:color w:val="000000"/>
          <w:sz w:val="20"/>
          <w:szCs w:val="20"/>
          <w:lang w:val="en-GB"/>
        </w:rPr>
        <w:t>TS=(</w:t>
      </w:r>
      <w:r w:rsidRPr="00C7255A">
        <w:rPr>
          <w:rFonts w:ascii="Times New Roman" w:eastAsia="Times New Roman" w:hAnsi="Times New Roman" w:cs="Times New Roman"/>
          <w:color w:val="E36C0A"/>
          <w:sz w:val="20"/>
          <w:szCs w:val="20"/>
          <w:lang w:val="en-GB"/>
        </w:rPr>
        <w:t xml:space="preserve">("Chronic Obstructive Lung Disease" OR "Asthma" OR "COPD" OR "Chronic Obstructive Lung Diseases" OR "Chronic Obstructive Lung Disease" OR "Chronic Obstructive Pulmonary Diseases" OR "Chronic Obstructive Pulmonary Disease" OR "asthma" OR asthma*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Respiratory Tract Disease" OR "lung disease*" OR "lung disorder*" OR "bronchial disease*" OR "bronchial disorder*" OR "respiratory disease*" OR "respiratory disorder*" OR "pulmonary disease*" OR "pulmonary disorder*" OR "lung" OR "respiratory" OR "pulmonary" OR "bronchial")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7030A0"/>
          <w:sz w:val="20"/>
          <w:szCs w:val="20"/>
          <w:lang w:val="en-GB"/>
        </w:rPr>
        <w:t>("blended intervention" OR "blended interventions" OR "blended care" OR "blended approach" OR "blended approaches" OR "blended learning" OR (("blending" OR "blended") AND (intervention* OR "care" OR "healthcare" OR multidisciplin* OR "learning")))</w:t>
      </w: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7030A0"/>
          <w:sz w:val="20"/>
          <w:szCs w:val="20"/>
          <w:lang w:val="en-GB"/>
        </w:rPr>
        <w:t xml:space="preserve"> </w:t>
      </w:r>
      <w:r w:rsidRPr="00C7255A">
        <w:rPr>
          <w:rFonts w:ascii="Times New Roman" w:eastAsia="Times New Roman" w:hAnsi="Times New Roman" w:cs="Times New Roman"/>
          <w:color w:val="000000"/>
          <w:sz w:val="20"/>
          <w:szCs w:val="20"/>
          <w:lang w:val="en-GB"/>
        </w:rPr>
        <w:t>NOT ti=((Infan* OR Child* OR pediatr* OR paediatr*) NOT (Adult* OR elderl*))</w:t>
      </w:r>
      <w:r w:rsidRPr="00C7255A">
        <w:rPr>
          <w:rFonts w:ascii="Times New Roman" w:eastAsia="Times New Roman" w:hAnsi="Times New Roman" w:cs="Times New Roman"/>
          <w:bCs/>
          <w:color w:val="000000"/>
          <w:sz w:val="20"/>
          <w:szCs w:val="20"/>
          <w:lang w:val="en-GB"/>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w:t>
      </w:r>
    </w:p>
    <w:p w:rsidR="00C7255A" w:rsidRPr="00C7255A" w:rsidRDefault="00C7255A" w:rsidP="00C7255A">
      <w:pPr>
        <w:spacing w:after="0" w:line="240" w:lineRule="auto"/>
        <w:jc w:val="both"/>
        <w:rPr>
          <w:rFonts w:ascii="Times New Roman" w:eastAsia="Times New Roman" w:hAnsi="Times New Roman" w:cs="Times New Roman"/>
          <w:bCs/>
          <w:color w:val="000000"/>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r w:rsidRPr="00C7255A">
        <w:rPr>
          <w:rFonts w:ascii="Times New Roman" w:eastAsia="Times New Roman" w:hAnsi="Times New Roman" w:cs="Times New Roman"/>
          <w:b/>
          <w:sz w:val="20"/>
          <w:szCs w:val="20"/>
          <w:lang w:val="da-DK"/>
        </w:rPr>
        <w:t>Cochrane</w:t>
      </w:r>
    </w:p>
    <w:p w:rsidR="00C7255A" w:rsidRPr="00C7255A" w:rsidRDefault="00C7255A" w:rsidP="00C7255A">
      <w:pPr>
        <w:spacing w:after="0" w:line="276" w:lineRule="auto"/>
        <w:jc w:val="both"/>
        <w:rPr>
          <w:rFonts w:ascii="Times New Roman" w:eastAsia="Times New Roman" w:hAnsi="Times New Roman" w:cs="Times New Roman"/>
          <w:b/>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color w:val="000000"/>
          <w:sz w:val="20"/>
          <w:szCs w:val="20"/>
          <w:lang w:val="en-GB"/>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 xml:space="preserve">("Chronic Obstructive Lung Disease" OR "Asthma" OR "COPD" OR "Chronic Obstructive Lung Diseases" OR "Chronic Obstructive Lung Disease" OR "Chronic Obstructive Pulmonary Diseases" OR "Chronic Obstructive Pulmonary Disease" OR "asthma" OR asthma*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Respiratory Tract Disease" OR "lung disease*" OR "lung disorder*" OR "bronchial disease*" OR "bronchial disorder*" OR "respiratory disease*" OR "respiratory disorder*" OR "pulmonary disease*" OR "pulmonary disorder*" OR "lung" OR "respiratory" OR "pulmonary" OR "bronchial")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7030A0"/>
          <w:sz w:val="20"/>
          <w:szCs w:val="20"/>
          <w:lang w:val="en-GB"/>
        </w:rPr>
        <w:t>("blended intervention" OR "blended interventions" OR "blended care" OR "blended approach" OR "blended approaches" OR "blended learning" OR (("blending" OR "blended") AND (intervention* OR "care" OR "healthcare" OR multidisciplin* OR "learning")))</w:t>
      </w:r>
      <w:r w:rsidRPr="00C7255A">
        <w:rPr>
          <w:rFonts w:ascii="Times New Roman" w:eastAsia="Times New Roman" w:hAnsi="Times New Roman" w:cs="Times New Roman"/>
          <w:color w:val="000000"/>
          <w:sz w:val="20"/>
          <w:szCs w:val="20"/>
          <w:lang w:val="en-GB"/>
        </w:rPr>
        <w:t>):ti,ab,kw</w:t>
      </w:r>
      <w:r w:rsidRPr="00C7255A">
        <w:rPr>
          <w:rFonts w:ascii="Times New Roman" w:eastAsia="Times New Roman" w:hAnsi="Times New Roman" w:cs="Times New Roman"/>
          <w:color w:val="7030A0"/>
          <w:sz w:val="20"/>
          <w:szCs w:val="20"/>
          <w:lang w:val="en-GB"/>
        </w:rPr>
        <w:t xml:space="preserve"> </w:t>
      </w:r>
      <w:r w:rsidRPr="00C7255A">
        <w:rPr>
          <w:rFonts w:ascii="Times New Roman" w:eastAsia="Times New Roman" w:hAnsi="Times New Roman" w:cs="Times New Roman"/>
          <w:color w:val="000000"/>
          <w:sz w:val="20"/>
          <w:szCs w:val="20"/>
          <w:lang w:val="en-GB"/>
        </w:rPr>
        <w:t>NOT ((Infan* OR Child* OR pediatr* OR paediatr*) NOT (Adult* OR elderl*)):ti</w:t>
      </w:r>
    </w:p>
    <w:p w:rsidR="00C7255A" w:rsidRPr="00C7255A" w:rsidRDefault="00C7255A" w:rsidP="00C7255A">
      <w:pPr>
        <w:spacing w:after="0" w:line="240" w:lineRule="auto"/>
        <w:jc w:val="both"/>
        <w:rPr>
          <w:rFonts w:ascii="Times New Roman" w:eastAsia="Times New Roman" w:hAnsi="Times New Roman" w:cs="Times New Roman"/>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b/>
          <w:sz w:val="20"/>
          <w:szCs w:val="20"/>
          <w:lang w:val="da-DK"/>
        </w:rPr>
      </w:pPr>
      <w:r w:rsidRPr="00C7255A">
        <w:rPr>
          <w:rFonts w:ascii="Times New Roman" w:eastAsia="Times New Roman" w:hAnsi="Times New Roman" w:cs="Times New Roman"/>
          <w:b/>
          <w:sz w:val="20"/>
          <w:szCs w:val="20"/>
          <w:lang w:val="da-DK"/>
        </w:rPr>
        <w:t>Emcare</w:t>
      </w:r>
    </w:p>
    <w:p w:rsidR="00C7255A" w:rsidRPr="00C7255A" w:rsidRDefault="00C7255A" w:rsidP="00C7255A">
      <w:pPr>
        <w:spacing w:after="0" w:line="276" w:lineRule="auto"/>
        <w:jc w:val="both"/>
        <w:rPr>
          <w:rFonts w:ascii="Times New Roman" w:eastAsia="Times New Roman" w:hAnsi="Times New Roman" w:cs="Times New Roman"/>
          <w:b/>
          <w:sz w:val="20"/>
          <w:szCs w:val="20"/>
          <w:lang w:val="en-GB"/>
        </w:rPr>
      </w:pPr>
    </w:p>
    <w:p w:rsidR="00C7255A" w:rsidRPr="00C7255A" w:rsidRDefault="00C7255A" w:rsidP="00C7255A">
      <w:pPr>
        <w:spacing w:after="0" w:line="240" w:lineRule="auto"/>
        <w:jc w:val="both"/>
        <w:rPr>
          <w:rFonts w:ascii="Times New Roman" w:eastAsia="Times New Roman" w:hAnsi="Times New Roman" w:cs="Times New Roman"/>
          <w:sz w:val="20"/>
          <w:szCs w:val="20"/>
          <w:lang w:val="en-GB"/>
        </w:rPr>
      </w:pPr>
      <w:r w:rsidRPr="00C7255A">
        <w:rPr>
          <w:rFonts w:ascii="Times New Roman" w:eastAsia="Times New Roman" w:hAnsi="Times New Roman" w:cs="Times New Roman"/>
          <w:color w:val="000000"/>
          <w:sz w:val="20"/>
          <w:szCs w:val="20"/>
          <w:lang w:val="en-GB"/>
        </w:rPr>
        <w:t>(</w:t>
      </w:r>
      <w:r w:rsidRPr="00C7255A">
        <w:rPr>
          <w:rFonts w:ascii="Times New Roman" w:eastAsia="Times New Roman" w:hAnsi="Times New Roman" w:cs="Times New Roman"/>
          <w:color w:val="E36C0A"/>
          <w:sz w:val="20"/>
          <w:szCs w:val="20"/>
          <w:lang w:val="en-GB"/>
        </w:rPr>
        <w:t xml:space="preserve">("Chronic Obstructive Lung Disease"/ OR exp "Asthma"/ OR "COPD".mp OR "Chronic Obstructive Lung Diseases".mp OR "Chronic Obstructive Lung Disease".mp OR "Chronic Obstructive Pulmonary Diseases".mp OR "Chronic Obstructive Pulmonary Disease".mp OR "asthma".mp OR asthma*.mp </w:t>
      </w:r>
      <w:r w:rsidRPr="00C7255A">
        <w:rPr>
          <w:rFonts w:ascii="Times New Roman" w:eastAsia="Times New Roman" w:hAnsi="Times New Roman" w:cs="Times New Roman"/>
          <w:color w:val="000000"/>
          <w:sz w:val="20"/>
          <w:szCs w:val="20"/>
          <w:lang w:val="en-GB"/>
        </w:rPr>
        <w:t>OR</w:t>
      </w:r>
      <w:r w:rsidRPr="00C7255A">
        <w:rPr>
          <w:rFonts w:ascii="Times New Roman" w:eastAsia="Times New Roman" w:hAnsi="Times New Roman" w:cs="Times New Roman"/>
          <w:color w:val="E36C0A"/>
          <w:sz w:val="20"/>
          <w:szCs w:val="20"/>
          <w:lang w:val="en-GB"/>
        </w:rPr>
        <w:t xml:space="preserve"> exp "Respiratory Tract Disease"/ OR "lung disease*".mp OR "lung disorder*".mp OR "bronchial disease*".mp OR "bronchial disorder*".mp OR "respiratory disease*".mp OR "respiratory disorder*".mp OR "pulmonary disease*".mp OR "pulmonary disorder*".mp OR "lung".ti OR "respiratory".ti OR "pulmonary".ti OR "bronchial".ti) </w:t>
      </w:r>
      <w:r w:rsidRPr="00C7255A">
        <w:rPr>
          <w:rFonts w:ascii="Times New Roman" w:eastAsia="Times New Roman" w:hAnsi="Times New Roman" w:cs="Times New Roman"/>
          <w:color w:val="000000"/>
          <w:sz w:val="20"/>
          <w:szCs w:val="20"/>
          <w:lang w:val="en-GB"/>
        </w:rPr>
        <w:t xml:space="preserve">AND </w:t>
      </w:r>
      <w:r w:rsidRPr="00C7255A">
        <w:rPr>
          <w:rFonts w:ascii="Times New Roman" w:eastAsia="Times New Roman" w:hAnsi="Times New Roman" w:cs="Times New Roman"/>
          <w:color w:val="7030A0"/>
          <w:sz w:val="20"/>
          <w:szCs w:val="20"/>
          <w:lang w:val="en-GB"/>
        </w:rPr>
        <w:t xml:space="preserve">("blended intervention".mp OR "blended interventions".mp OR "blended care".mp OR "blended approach".mp OR "blended approaches".mp OR "blended learning".mp OR (("blending".mp OR "blended".mp) AND ("intervention".mp OR "interventions".mp OR "care".ti,ab OR "healthcare".ti,ab OR multidisciplin*.mp OR "learning".mp))) </w:t>
      </w:r>
      <w:r w:rsidRPr="00C7255A">
        <w:rPr>
          <w:rFonts w:ascii="Times New Roman" w:eastAsia="Times New Roman" w:hAnsi="Times New Roman" w:cs="Times New Roman"/>
          <w:color w:val="000000"/>
          <w:sz w:val="20"/>
          <w:szCs w:val="20"/>
          <w:lang w:val="en-GB"/>
        </w:rPr>
        <w:t>NOT ((exp "Infant"/ OR exp "Child"/) NOT exp "Adult"/)</w:t>
      </w:r>
      <w:r w:rsidRPr="00C7255A">
        <w:rPr>
          <w:rFonts w:ascii="Times New Roman" w:eastAsia="Times New Roman" w:hAnsi="Times New Roman" w:cs="Times New Roman"/>
          <w:color w:val="000000"/>
          <w:sz w:val="20"/>
          <w:szCs w:val="20"/>
          <w:lang w:val="en-US"/>
        </w:rPr>
        <w:t xml:space="preserve">) </w:t>
      </w:r>
      <w:r w:rsidRPr="00C7255A">
        <w:rPr>
          <w:rFonts w:ascii="Times New Roman" w:eastAsia="Times New Roman" w:hAnsi="Times New Roman" w:cs="Times New Roman"/>
          <w:sz w:val="20"/>
          <w:szCs w:val="20"/>
          <w:lang w:val="en-GB"/>
        </w:rPr>
        <w:t>NOT (conference review or conference abstract).</w:t>
      </w:r>
    </w:p>
    <w:p w:rsidR="00BE43BF" w:rsidRPr="00C7255A" w:rsidRDefault="00BE43BF">
      <w:pPr>
        <w:rPr>
          <w:lang w:val="en-GB"/>
        </w:rPr>
      </w:pPr>
    </w:p>
    <w:sectPr w:rsidR="00BE43BF" w:rsidRPr="00C725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55A"/>
    <w:rsid w:val="001E14F3"/>
    <w:rsid w:val="0039317F"/>
    <w:rsid w:val="004F15D3"/>
    <w:rsid w:val="00AD02C0"/>
    <w:rsid w:val="00BE43BF"/>
    <w:rsid w:val="00C7255A"/>
    <w:rsid w:val="00EB55B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D1BFB"/>
  <w15:chartTrackingRefBased/>
  <w15:docId w15:val="{0A65FB30-482D-4A8D-860E-5B799A60E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4791</Words>
  <Characters>26352</Characters>
  <Application>Microsoft Office Word</Application>
  <DocSecurity>0</DocSecurity>
  <Lines>219</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X. (PHEG)</dc:creator>
  <cp:keywords/>
  <dc:description/>
  <cp:lastModifiedBy>Song, X. (PHEG)</cp:lastModifiedBy>
  <cp:revision>5</cp:revision>
  <dcterms:created xsi:type="dcterms:W3CDTF">2020-12-22T13:38:00Z</dcterms:created>
  <dcterms:modified xsi:type="dcterms:W3CDTF">2021-01-09T14:30:00Z</dcterms:modified>
</cp:coreProperties>
</file>